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17240" w14:textId="77777777" w:rsidR="003312A5" w:rsidRPr="00BB2FF9" w:rsidRDefault="003312A5" w:rsidP="00343C57">
      <w:pPr>
        <w:rPr>
          <w:rFonts w:ascii="Garamond" w:hAnsi="Garamond"/>
          <w:lang w:val="en-US"/>
        </w:rPr>
      </w:pPr>
    </w:p>
    <w:p w14:paraId="4F630C9A" w14:textId="77777777" w:rsidR="007221C7" w:rsidRPr="006F754C" w:rsidRDefault="000679BF" w:rsidP="00D257FE">
      <w:pPr>
        <w:rPr>
          <w:rFonts w:ascii="Garamond" w:hAnsi="Garamond"/>
          <w:lang w:val="en-US"/>
        </w:rPr>
      </w:pPr>
      <w:r w:rsidRPr="006F754C">
        <w:rPr>
          <w:rFonts w:ascii="Garamond" w:hAnsi="Garamond"/>
          <w:lang w:val="en-US"/>
        </w:rPr>
        <w:t>Supplementary material</w:t>
      </w:r>
      <w:r w:rsidR="00D257FE" w:rsidRPr="006F754C">
        <w:rPr>
          <w:rFonts w:ascii="Garamond" w:hAnsi="Garamond"/>
          <w:lang w:val="en-US"/>
        </w:rPr>
        <w:t xml:space="preserve">. </w:t>
      </w:r>
    </w:p>
    <w:p w14:paraId="36BB6209" w14:textId="77777777" w:rsidR="007221C7" w:rsidRPr="006F754C" w:rsidRDefault="007221C7" w:rsidP="00D257FE">
      <w:pPr>
        <w:rPr>
          <w:rFonts w:ascii="Garamond" w:hAnsi="Garamond"/>
          <w:lang w:val="en-US"/>
        </w:rPr>
      </w:pPr>
    </w:p>
    <w:p w14:paraId="049FA19F" w14:textId="4DACC012" w:rsidR="003312A5" w:rsidRPr="006F754C" w:rsidRDefault="00D257FE" w:rsidP="00343C57">
      <w:pPr>
        <w:rPr>
          <w:rFonts w:ascii="Garamond" w:hAnsi="Garamond"/>
          <w:lang w:val="en-US"/>
        </w:rPr>
      </w:pPr>
      <w:r w:rsidRPr="006F754C">
        <w:rPr>
          <w:rFonts w:ascii="Garamond" w:hAnsi="Garamond"/>
          <w:lang w:val="en-US"/>
        </w:rPr>
        <w:t>Differences in cognitive performance by considering ELCSA groups in urban/rural children.</w:t>
      </w:r>
    </w:p>
    <w:p w14:paraId="6157DC6E" w14:textId="77777777" w:rsidR="00BB2FF9" w:rsidRPr="006F754C" w:rsidRDefault="00BB2FF9" w:rsidP="00343C57">
      <w:pPr>
        <w:rPr>
          <w:rFonts w:ascii="Garamond" w:hAnsi="Garamond"/>
          <w:lang w:val="en-US"/>
        </w:rPr>
      </w:pPr>
    </w:p>
    <w:p w14:paraId="7C3B997A" w14:textId="263CD59A" w:rsidR="003312A5" w:rsidRPr="006F754C" w:rsidRDefault="003312A5" w:rsidP="00343C57">
      <w:pPr>
        <w:rPr>
          <w:rFonts w:ascii="Garamond" w:hAnsi="Garamond"/>
          <w:lang w:val="en-US"/>
        </w:rPr>
      </w:pPr>
      <w:r w:rsidRPr="006F754C">
        <w:rPr>
          <w:rFonts w:ascii="Garamond" w:hAnsi="Garamond"/>
          <w:lang w:val="en-US"/>
        </w:rPr>
        <w:t>TS</w:t>
      </w:r>
      <w:r w:rsidR="002F26D9" w:rsidRPr="006F754C">
        <w:rPr>
          <w:rFonts w:ascii="Garamond" w:hAnsi="Garamond"/>
          <w:lang w:val="en-US"/>
        </w:rPr>
        <w:t>1</w:t>
      </w:r>
      <w:r w:rsidRPr="006F754C">
        <w:rPr>
          <w:rFonts w:ascii="Garamond" w:hAnsi="Garamond"/>
          <w:lang w:val="en-US"/>
        </w:rPr>
        <w:t>.</w:t>
      </w:r>
      <w:r w:rsidR="00A01AFC" w:rsidRPr="006F754C">
        <w:rPr>
          <w:rFonts w:ascii="Garamond" w:hAnsi="Garamond"/>
          <w:lang w:val="en-US"/>
        </w:rPr>
        <w:t xml:space="preserve"> </w:t>
      </w:r>
      <w:r w:rsidR="00BB2FF9" w:rsidRPr="006F754C">
        <w:rPr>
          <w:rFonts w:ascii="Garamond" w:hAnsi="Garamond"/>
          <w:lang w:val="en-US"/>
        </w:rPr>
        <w:t>D</w:t>
      </w:r>
      <w:r w:rsidR="00A01AFC" w:rsidRPr="006F754C">
        <w:rPr>
          <w:rFonts w:ascii="Garamond" w:hAnsi="Garamond"/>
          <w:lang w:val="en-US"/>
        </w:rPr>
        <w:t>ifferences between secure and severe ELCSA groups in cognitive performance.</w:t>
      </w:r>
    </w:p>
    <w:p w14:paraId="1751A5E5" w14:textId="77777777" w:rsidR="002403F7" w:rsidRPr="006F754C" w:rsidRDefault="002403F7" w:rsidP="00343C57">
      <w:pPr>
        <w:rPr>
          <w:rFonts w:ascii="Garamond" w:hAnsi="Garamond"/>
          <w:lang w:val="en-US"/>
        </w:rPr>
      </w:pPr>
    </w:p>
    <w:tbl>
      <w:tblPr>
        <w:tblW w:w="15498" w:type="dxa"/>
        <w:tblInd w:w="-7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0"/>
        <w:gridCol w:w="1216"/>
        <w:gridCol w:w="1243"/>
        <w:gridCol w:w="756"/>
        <w:gridCol w:w="843"/>
        <w:gridCol w:w="687"/>
        <w:gridCol w:w="1216"/>
        <w:gridCol w:w="1216"/>
        <w:gridCol w:w="700"/>
        <w:gridCol w:w="700"/>
        <w:gridCol w:w="686"/>
        <w:gridCol w:w="1216"/>
        <w:gridCol w:w="1216"/>
        <w:gridCol w:w="558"/>
        <w:gridCol w:w="799"/>
        <w:gridCol w:w="636"/>
        <w:gridCol w:w="20"/>
      </w:tblGrid>
      <w:tr w:rsidR="00967692" w:rsidRPr="006F754C" w14:paraId="70354D30" w14:textId="4E87E134" w:rsidTr="002972A8">
        <w:trPr>
          <w:trHeight w:val="287"/>
        </w:trPr>
        <w:tc>
          <w:tcPr>
            <w:tcW w:w="17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732D1" w14:textId="4F64B056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val="en-US" w:eastAsia="en-US"/>
              </w:rPr>
            </w:pPr>
          </w:p>
        </w:tc>
        <w:tc>
          <w:tcPr>
            <w:tcW w:w="24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E56712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b/>
                <w:bCs/>
                <w:lang w:eastAsia="en-US"/>
              </w:rPr>
              <w:t>General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01427" w14:textId="64CDB1CD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01E453" w14:textId="422AE82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A11AEB" w14:textId="0319027A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24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929040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b/>
                <w:bCs/>
                <w:lang w:eastAsia="en-US"/>
              </w:rPr>
              <w:t>Rural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4A9C8" w14:textId="7180C1C8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E26940" w14:textId="7397101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EC7F02" w14:textId="05512BA2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24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169DD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b/>
                <w:bCs/>
                <w:lang w:eastAsia="en-US"/>
              </w:rPr>
              <w:t>Urban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6F99B" w14:textId="1603A146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32A398" w14:textId="244EAF7B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BAFAD4" w14:textId="79AECC3C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20" w:type="dxa"/>
            <w:tcBorders>
              <w:top w:val="single" w:sz="4" w:space="0" w:color="000000"/>
            </w:tcBorders>
          </w:tcPr>
          <w:p w14:paraId="4DD76FAA" w14:textId="77777777" w:rsidR="00967692" w:rsidRPr="006F754C" w:rsidRDefault="00967692" w:rsidP="00967692">
            <w:pPr>
              <w:rPr>
                <w:rFonts w:ascii="Garamond" w:hAnsi="Garamond"/>
              </w:rPr>
            </w:pPr>
          </w:p>
        </w:tc>
      </w:tr>
      <w:tr w:rsidR="00967692" w:rsidRPr="006F754C" w14:paraId="128A71E8" w14:textId="77777777" w:rsidTr="002972A8">
        <w:trPr>
          <w:gridAfter w:val="1"/>
          <w:wAfter w:w="20" w:type="dxa"/>
          <w:trHeight w:val="235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DF10CA" w14:textId="41DE0FBC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93F404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proofErr w:type="spellStart"/>
            <w:r w:rsidRPr="006F754C">
              <w:rPr>
                <w:rFonts w:ascii="Garamond" w:eastAsiaTheme="minorHAnsi" w:hAnsi="Garamond"/>
                <w:b/>
                <w:bCs/>
                <w:lang w:eastAsia="en-US"/>
              </w:rPr>
              <w:t>Secure</w:t>
            </w:r>
            <w:proofErr w:type="spellEnd"/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052719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b/>
                <w:bCs/>
                <w:lang w:eastAsia="en-US"/>
              </w:rPr>
              <w:t>Severe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B9EEA1" w14:textId="7F0E7589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047CC4" w14:textId="68C00B98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3342B8" w14:textId="2A89A5C1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36CA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proofErr w:type="spellStart"/>
            <w:r w:rsidRPr="006F754C">
              <w:rPr>
                <w:rFonts w:ascii="Garamond" w:eastAsiaTheme="minorHAnsi" w:hAnsi="Garamond"/>
                <w:b/>
                <w:bCs/>
                <w:lang w:eastAsia="en-US"/>
              </w:rPr>
              <w:t>Secure</w:t>
            </w:r>
            <w:proofErr w:type="spellEnd"/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D0EE7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b/>
                <w:bCs/>
                <w:lang w:eastAsia="en-US"/>
              </w:rPr>
              <w:t>Severe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F176AD" w14:textId="7DA8A74A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62C4FB" w14:textId="4A26BB5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BADE0" w14:textId="4AEDE361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BA11EF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proofErr w:type="spellStart"/>
            <w:r w:rsidRPr="006F754C">
              <w:rPr>
                <w:rFonts w:ascii="Garamond" w:eastAsiaTheme="minorHAnsi" w:hAnsi="Garamond"/>
                <w:b/>
                <w:bCs/>
                <w:lang w:eastAsia="en-US"/>
              </w:rPr>
              <w:t>Secure</w:t>
            </w:r>
            <w:proofErr w:type="spellEnd"/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EFA6E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b/>
                <w:bCs/>
                <w:lang w:eastAsia="en-US"/>
              </w:rPr>
              <w:t>Severe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EA2A7F" w14:textId="2338D3DC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6D307D" w14:textId="56246DAC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EA09E5" w14:textId="4E9035A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</w:tr>
      <w:tr w:rsidR="00967692" w:rsidRPr="006F754C" w14:paraId="406DE9FD" w14:textId="77777777" w:rsidTr="002972A8">
        <w:trPr>
          <w:gridAfter w:val="1"/>
          <w:wAfter w:w="20" w:type="dxa"/>
          <w:trHeight w:val="87"/>
        </w:trPr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409158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proofErr w:type="spellStart"/>
            <w:r w:rsidRPr="006F754C">
              <w:rPr>
                <w:rFonts w:ascii="Garamond" w:eastAsiaTheme="minorHAnsi" w:hAnsi="Garamond"/>
                <w:b/>
                <w:bCs/>
                <w:lang w:eastAsia="en-US"/>
              </w:rPr>
              <w:t>Neurops</w:t>
            </w:r>
            <w:proofErr w:type="spellEnd"/>
            <w:r w:rsidRPr="006F754C">
              <w:rPr>
                <w:rFonts w:ascii="Garamond" w:eastAsiaTheme="minorHAnsi" w:hAnsi="Garamond"/>
                <w:b/>
                <w:bCs/>
                <w:lang w:eastAsia="en-US"/>
              </w:rPr>
              <w:t xml:space="preserve">. </w:t>
            </w:r>
            <w:proofErr w:type="spellStart"/>
            <w:r w:rsidRPr="006F754C">
              <w:rPr>
                <w:rFonts w:ascii="Garamond" w:eastAsiaTheme="minorHAnsi" w:hAnsi="Garamond"/>
                <w:b/>
                <w:bCs/>
                <w:lang w:eastAsia="en-US"/>
              </w:rPr>
              <w:t>tasks</w:t>
            </w:r>
            <w:proofErr w:type="spellEnd"/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14C26D" w14:textId="0D671D2A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380D3" w14:textId="47D69166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20574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U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81512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i/>
                <w:iCs/>
                <w:lang w:eastAsia="en-US"/>
              </w:rPr>
              <w:t>p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D3CE4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g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5B94A" w14:textId="0D94D84A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22A25" w14:textId="223A4762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97943F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U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F27A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i/>
                <w:iCs/>
                <w:lang w:eastAsia="en-US"/>
              </w:rPr>
              <w:t>p</w:t>
            </w:r>
          </w:p>
        </w:tc>
        <w:tc>
          <w:tcPr>
            <w:tcW w:w="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41FC2E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g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742C94" w14:textId="30D12C6E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DF08A1" w14:textId="63A249C8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5AC5C8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U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625375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i/>
                <w:iCs/>
                <w:lang w:eastAsia="en-US"/>
              </w:rPr>
              <w:t>p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28AC7B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g</w:t>
            </w:r>
          </w:p>
        </w:tc>
      </w:tr>
      <w:tr w:rsidR="00967692" w:rsidRPr="006F754C" w14:paraId="6A55B074" w14:textId="77777777" w:rsidTr="002972A8">
        <w:trPr>
          <w:gridAfter w:val="1"/>
          <w:wAfter w:w="20" w:type="dxa"/>
          <w:trHeight w:val="107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B659C3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PPVT-II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E794A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64(9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FD17D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38(9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349EC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33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BCD1A7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19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C3A978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49241A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68(9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FAEC88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35(9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511D9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4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E9BB6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2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C7D83B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BF1989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7(4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438F43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4(3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DBC5C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3FEF64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5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CF7F5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56</w:t>
            </w:r>
          </w:p>
        </w:tc>
      </w:tr>
      <w:tr w:rsidR="00967692" w:rsidRPr="006F754C" w14:paraId="65521417" w14:textId="77777777" w:rsidTr="002972A8">
        <w:trPr>
          <w:gridAfter w:val="1"/>
          <w:wAfter w:w="20" w:type="dxa"/>
          <w:trHeight w:val="34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5F4FA5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Toke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7F504D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2.4(91.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38480E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4.8(9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310FC3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367B0B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.0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B083F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183C05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8.2(64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C34B35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7.7(9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28FD5B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8C6261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7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A6E04F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7EB98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63.3(81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162F90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1.2(20.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2B7F35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BBCA34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0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48FE57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.61</w:t>
            </w:r>
          </w:p>
        </w:tc>
      </w:tr>
      <w:tr w:rsidR="00967692" w:rsidRPr="006F754C" w14:paraId="6C3CF611" w14:textId="77777777" w:rsidTr="002972A8">
        <w:trPr>
          <w:gridAfter w:val="1"/>
          <w:wAfter w:w="20" w:type="dxa"/>
          <w:trHeight w:val="34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D990F2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proofErr w:type="spellStart"/>
            <w:proofErr w:type="gramStart"/>
            <w:r w:rsidRPr="006F754C">
              <w:rPr>
                <w:rFonts w:ascii="Garamond" w:eastAsiaTheme="minorHAnsi" w:hAnsi="Garamond"/>
                <w:lang w:eastAsia="en-US"/>
              </w:rPr>
              <w:t>Phon.Fluen</w:t>
            </w:r>
            <w:proofErr w:type="spellEnd"/>
            <w:r w:rsidRPr="006F754C">
              <w:rPr>
                <w:rFonts w:ascii="Garamond" w:eastAsiaTheme="minorHAnsi" w:hAnsi="Garamond"/>
                <w:lang w:eastAsia="en-US"/>
              </w:rPr>
              <w:t>./</w:t>
            </w:r>
            <w:proofErr w:type="gramEnd"/>
            <w:r w:rsidRPr="006F754C">
              <w:rPr>
                <w:rFonts w:ascii="Garamond" w:eastAsiaTheme="minorHAnsi" w:hAnsi="Garamond"/>
                <w:lang w:eastAsia="en-US"/>
              </w:rPr>
              <w:t>a/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9A5E8A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4(5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29D10A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36(6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453EAF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826F15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0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C3240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508EDF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3(5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6081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0.5(4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F1E0D5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8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4B09DE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2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C67639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B223C1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8(5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25BAF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6(2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5427BB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852500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0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E93256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.99</w:t>
            </w:r>
          </w:p>
        </w:tc>
      </w:tr>
      <w:tr w:rsidR="00967692" w:rsidRPr="006F754C" w14:paraId="3AF845E4" w14:textId="77777777" w:rsidTr="002972A8">
        <w:trPr>
          <w:gridAfter w:val="1"/>
          <w:wAfter w:w="20" w:type="dxa"/>
          <w:trHeight w:val="20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8D40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proofErr w:type="spellStart"/>
            <w:r w:rsidRPr="006F754C">
              <w:rPr>
                <w:rFonts w:ascii="Garamond" w:eastAsiaTheme="minorHAnsi" w:hAnsi="Garamond"/>
                <w:lang w:eastAsia="en-US"/>
              </w:rPr>
              <w:t>Sem</w:t>
            </w:r>
            <w:proofErr w:type="spellEnd"/>
            <w:r w:rsidRPr="006F754C">
              <w:rPr>
                <w:rFonts w:ascii="Garamond" w:eastAsiaTheme="minorHAnsi" w:hAnsi="Garamond"/>
                <w:lang w:eastAsia="en-US"/>
              </w:rPr>
              <w:t>. Fluen.an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BC386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4(9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8CC90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8.5(7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4C84D4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67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90B506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4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7D7256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9807D6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4.5(8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71783A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3(7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1E40F5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AEC276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1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66D8F9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9E9377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4(9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8BE8E3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5.5(3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723031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AFBEF0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6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3CCFAF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-.35</w:t>
            </w:r>
          </w:p>
        </w:tc>
      </w:tr>
      <w:tr w:rsidR="00967692" w:rsidRPr="006F754C" w14:paraId="2E54C899" w14:textId="77777777" w:rsidTr="002972A8">
        <w:trPr>
          <w:gridAfter w:val="1"/>
          <w:wAfter w:w="20" w:type="dxa"/>
          <w:trHeight w:val="34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E0315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SDM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E932DF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1.3(93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513A40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7.3(90.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348DA7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2B28C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0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C8C797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9DCF82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5.3(93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2E9E66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7.3(86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7F5F62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7B1283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0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1F23F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73FBE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62(90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95223B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34.2(51.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4F12D7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92A109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2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8DBCA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93</w:t>
            </w:r>
          </w:p>
        </w:tc>
      </w:tr>
      <w:tr w:rsidR="00967692" w:rsidRPr="006F754C" w14:paraId="634BAF32" w14:textId="77777777" w:rsidTr="002972A8">
        <w:trPr>
          <w:gridAfter w:val="1"/>
          <w:wAfter w:w="20" w:type="dxa"/>
          <w:trHeight w:val="34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A064D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d2 C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4A0623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1(9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DA7217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1(5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579C1E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0D1AD7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60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CB922F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B3D404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1(8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D9671B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1(5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5565DA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313D87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9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23C02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94FC01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1(6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94A60E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1(2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B32BF1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A9B9F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9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0AEB8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28</w:t>
            </w:r>
          </w:p>
        </w:tc>
      </w:tr>
      <w:tr w:rsidR="00967692" w:rsidRPr="006F754C" w14:paraId="029B9675" w14:textId="77777777" w:rsidTr="002972A8">
        <w:trPr>
          <w:gridAfter w:val="1"/>
          <w:wAfter w:w="20" w:type="dxa"/>
          <w:trHeight w:val="34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8CEFA5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 xml:space="preserve">M-WCST </w:t>
            </w:r>
            <w:proofErr w:type="spellStart"/>
            <w:r w:rsidRPr="006F754C">
              <w:rPr>
                <w:rFonts w:ascii="Garamond" w:eastAsiaTheme="minorHAnsi" w:hAnsi="Garamond"/>
                <w:lang w:eastAsia="en-US"/>
              </w:rPr>
              <w:t>cor</w:t>
            </w:r>
            <w:proofErr w:type="spellEnd"/>
            <w:r w:rsidRPr="006F754C">
              <w:rPr>
                <w:rFonts w:ascii="Garamond" w:eastAsiaTheme="minorHAnsi" w:hAnsi="Garamond"/>
                <w:lang w:eastAsia="en-US"/>
              </w:rPr>
              <w:t>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D28F04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3(9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C572E1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1(7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D50732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81BA65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36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D87522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1254E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3(7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0A4B8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3(7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CC0F84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6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7C31A4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0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892FA1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F4FF2B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28(5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EDD9A2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29(4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C2DA7E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44E7EB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9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81FB89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05</w:t>
            </w:r>
          </w:p>
        </w:tc>
      </w:tr>
      <w:tr w:rsidR="00967692" w:rsidRPr="006F754C" w14:paraId="1842244F" w14:textId="77777777" w:rsidTr="002972A8">
        <w:trPr>
          <w:gridAfter w:val="1"/>
          <w:wAfter w:w="20" w:type="dxa"/>
          <w:trHeight w:val="382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E7B842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 xml:space="preserve">M-WCST </w:t>
            </w:r>
            <w:proofErr w:type="spellStart"/>
            <w:r w:rsidRPr="006F754C">
              <w:rPr>
                <w:rFonts w:ascii="Garamond" w:eastAsiaTheme="minorHAnsi" w:hAnsi="Garamond"/>
                <w:lang w:eastAsia="en-US"/>
              </w:rPr>
              <w:t>pers</w:t>
            </w:r>
            <w:proofErr w:type="spellEnd"/>
            <w:r w:rsidRPr="006F754C">
              <w:rPr>
                <w:rFonts w:ascii="Garamond" w:eastAsiaTheme="minorHAnsi" w:hAnsi="Garamond"/>
                <w:lang w:eastAsia="en-US"/>
              </w:rPr>
              <w:t>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9486D5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4(9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057577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8.5(8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783922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34C490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02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5A1C7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FC247D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8.5(6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10970B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8.5(8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7F4D59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C72CB1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0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A6893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.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5ACD5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1(7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8502DD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35.5(6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CB93DB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F3FB8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05EC2B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08</w:t>
            </w:r>
          </w:p>
        </w:tc>
      </w:tr>
      <w:tr w:rsidR="00967692" w:rsidRPr="006F754C" w14:paraId="3DEE1718" w14:textId="77777777" w:rsidTr="002972A8">
        <w:trPr>
          <w:gridAfter w:val="1"/>
          <w:wAfter w:w="20" w:type="dxa"/>
          <w:trHeight w:val="34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7B9C0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TMT-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DC66D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0(9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22EF9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33(8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E0C519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85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F6243A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0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89E3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3B437B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7(7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989DC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7.5(8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EA8C53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1637AD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0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2B46D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0857F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1(9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E596B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7(1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B91026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AD5714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5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F24280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57</w:t>
            </w:r>
          </w:p>
        </w:tc>
      </w:tr>
      <w:tr w:rsidR="00967692" w:rsidRPr="006F754C" w14:paraId="4B63F938" w14:textId="77777777" w:rsidTr="002972A8">
        <w:trPr>
          <w:gridAfter w:val="1"/>
          <w:wAfter w:w="20" w:type="dxa"/>
          <w:trHeight w:val="346"/>
        </w:trPr>
        <w:tc>
          <w:tcPr>
            <w:tcW w:w="1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F8D174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proofErr w:type="spellStart"/>
            <w:r w:rsidRPr="006F754C">
              <w:rPr>
                <w:rFonts w:ascii="Garamond" w:eastAsiaTheme="minorHAnsi" w:hAnsi="Garamond"/>
                <w:lang w:eastAsia="en-US"/>
              </w:rPr>
              <w:t>Stroop</w:t>
            </w:r>
            <w:proofErr w:type="spellEnd"/>
            <w:r w:rsidRPr="006F754C">
              <w:rPr>
                <w:rFonts w:ascii="Garamond" w:eastAsiaTheme="minorHAnsi" w:hAnsi="Garamond"/>
                <w:lang w:eastAsia="en-US"/>
              </w:rPr>
              <w:t xml:space="preserve"> </w:t>
            </w:r>
            <w:proofErr w:type="spellStart"/>
            <w:r w:rsidRPr="006F754C">
              <w:rPr>
                <w:rFonts w:ascii="Garamond" w:eastAsiaTheme="minorHAnsi" w:hAnsi="Garamond"/>
                <w:lang w:eastAsia="en-US"/>
              </w:rPr>
              <w:t>interf</w:t>
            </w:r>
            <w:proofErr w:type="spellEnd"/>
            <w:r w:rsidRPr="006F754C">
              <w:rPr>
                <w:rFonts w:ascii="Garamond" w:eastAsiaTheme="minorHAnsi" w:hAnsi="Garamond"/>
                <w:lang w:eastAsia="en-US"/>
              </w:rPr>
              <w:t>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8831E5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38.5(96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EF079E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5(92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0401C1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114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C41C48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84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7DE7D3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-.0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33522F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341(93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4A851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5(6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1A2410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E63E5F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44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F3A411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-.2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EA240C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1(84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75D493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32(62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68DAAD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5.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99FF6F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43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E8FDF7" w14:textId="77777777" w:rsidR="00967692" w:rsidRPr="006F754C" w:rsidRDefault="00967692" w:rsidP="00967692">
            <w:pPr>
              <w:jc w:val="center"/>
              <w:rPr>
                <w:rFonts w:ascii="Garamond" w:eastAsiaTheme="minorHAnsi" w:hAnsi="Garamond"/>
                <w:lang w:eastAsia="en-US"/>
              </w:rPr>
            </w:pPr>
            <w:r w:rsidRPr="006F754C">
              <w:rPr>
                <w:rFonts w:ascii="Garamond" w:eastAsiaTheme="minorHAnsi" w:hAnsi="Garamond"/>
                <w:lang w:eastAsia="en-US"/>
              </w:rPr>
              <w:t>.43</w:t>
            </w:r>
          </w:p>
        </w:tc>
      </w:tr>
    </w:tbl>
    <w:p w14:paraId="230897DD" w14:textId="4D5EDD98" w:rsidR="003312A5" w:rsidRPr="006F754C" w:rsidRDefault="003312A5" w:rsidP="003312A5">
      <w:pPr>
        <w:jc w:val="center"/>
        <w:rPr>
          <w:rFonts w:ascii="Garamond" w:hAnsi="Garamond"/>
        </w:rPr>
      </w:pPr>
    </w:p>
    <w:p w14:paraId="4B67FD04" w14:textId="6F625266" w:rsidR="003312A5" w:rsidRPr="006F754C" w:rsidRDefault="003312A5" w:rsidP="00343C57">
      <w:pPr>
        <w:rPr>
          <w:rFonts w:ascii="Garamond" w:hAnsi="Garamond"/>
        </w:rPr>
      </w:pPr>
    </w:p>
    <w:p w14:paraId="2A000BFE" w14:textId="5ED8C957" w:rsidR="003312A5" w:rsidRPr="006F754C" w:rsidRDefault="003312A5" w:rsidP="00343C57">
      <w:pPr>
        <w:rPr>
          <w:rFonts w:ascii="Garamond" w:hAnsi="Garamond"/>
        </w:rPr>
      </w:pPr>
    </w:p>
    <w:p w14:paraId="3DB1060B" w14:textId="4B419C00" w:rsidR="003312A5" w:rsidRPr="006F754C" w:rsidRDefault="003312A5" w:rsidP="00343C57">
      <w:pPr>
        <w:rPr>
          <w:rFonts w:ascii="Garamond" w:hAnsi="Garamond"/>
        </w:rPr>
      </w:pPr>
    </w:p>
    <w:p w14:paraId="2F0A9B32" w14:textId="44F095EB" w:rsidR="003312A5" w:rsidRPr="006F754C" w:rsidRDefault="003312A5" w:rsidP="00343C57">
      <w:pPr>
        <w:rPr>
          <w:rFonts w:ascii="Garamond" w:hAnsi="Garamond"/>
        </w:rPr>
      </w:pPr>
    </w:p>
    <w:p w14:paraId="5CB44085" w14:textId="0A1C1A97" w:rsidR="003312A5" w:rsidRPr="006F754C" w:rsidRDefault="003312A5" w:rsidP="00343C57">
      <w:pPr>
        <w:rPr>
          <w:rFonts w:ascii="Garamond" w:hAnsi="Garamond"/>
        </w:rPr>
      </w:pPr>
    </w:p>
    <w:p w14:paraId="7334D863" w14:textId="4D5E3D62" w:rsidR="003312A5" w:rsidRPr="006F754C" w:rsidRDefault="003312A5" w:rsidP="00343C57">
      <w:pPr>
        <w:rPr>
          <w:rFonts w:ascii="Garamond" w:hAnsi="Garamond"/>
        </w:rPr>
      </w:pPr>
    </w:p>
    <w:p w14:paraId="3365B657" w14:textId="6010E3FF" w:rsidR="003312A5" w:rsidRPr="006F754C" w:rsidRDefault="003312A5" w:rsidP="00343C57">
      <w:pPr>
        <w:rPr>
          <w:rFonts w:ascii="Garamond" w:hAnsi="Garamond"/>
        </w:rPr>
      </w:pPr>
    </w:p>
    <w:p w14:paraId="030796EA" w14:textId="55354A5A" w:rsidR="003312A5" w:rsidRPr="006F754C" w:rsidRDefault="003312A5" w:rsidP="00343C57">
      <w:pPr>
        <w:rPr>
          <w:rFonts w:ascii="Garamond" w:hAnsi="Garamond"/>
        </w:rPr>
      </w:pPr>
    </w:p>
    <w:p w14:paraId="78723324" w14:textId="0D92B7FC" w:rsidR="003312A5" w:rsidRPr="006F754C" w:rsidRDefault="003312A5" w:rsidP="00343C57">
      <w:pPr>
        <w:rPr>
          <w:rFonts w:ascii="Garamond" w:hAnsi="Garamond"/>
        </w:rPr>
      </w:pPr>
    </w:p>
    <w:p w14:paraId="50A8FD56" w14:textId="77777777" w:rsidR="00443E63" w:rsidRPr="006F754C" w:rsidRDefault="00443E63" w:rsidP="00343C57">
      <w:pPr>
        <w:rPr>
          <w:rFonts w:ascii="Garamond" w:hAnsi="Garamond"/>
        </w:rPr>
      </w:pPr>
    </w:p>
    <w:p w14:paraId="161BC5B0" w14:textId="427BABFB" w:rsidR="003312A5" w:rsidRPr="006F754C" w:rsidRDefault="003312A5" w:rsidP="00343C57">
      <w:pPr>
        <w:rPr>
          <w:rFonts w:ascii="Garamond" w:hAnsi="Garamond"/>
        </w:rPr>
      </w:pPr>
    </w:p>
    <w:p w14:paraId="42037948" w14:textId="44E2A2A5" w:rsidR="003312A5" w:rsidRPr="006F754C" w:rsidRDefault="003312A5" w:rsidP="00343C57">
      <w:pPr>
        <w:rPr>
          <w:rFonts w:ascii="Garamond" w:hAnsi="Garamond"/>
          <w:lang w:val="en-US"/>
        </w:rPr>
      </w:pPr>
      <w:r w:rsidRPr="006F754C">
        <w:rPr>
          <w:rFonts w:ascii="Garamond" w:hAnsi="Garamond"/>
          <w:lang w:val="en-US"/>
        </w:rPr>
        <w:t>TS</w:t>
      </w:r>
      <w:r w:rsidR="002F26D9" w:rsidRPr="006F754C">
        <w:rPr>
          <w:rFonts w:ascii="Garamond" w:hAnsi="Garamond"/>
          <w:lang w:val="en-US"/>
        </w:rPr>
        <w:t>2</w:t>
      </w:r>
      <w:r w:rsidRPr="006F754C">
        <w:rPr>
          <w:rFonts w:ascii="Garamond" w:hAnsi="Garamond"/>
          <w:lang w:val="en-US"/>
        </w:rPr>
        <w:t>.</w:t>
      </w:r>
      <w:r w:rsidR="00A01AFC" w:rsidRPr="006F754C">
        <w:rPr>
          <w:rFonts w:ascii="Garamond" w:hAnsi="Garamond"/>
          <w:lang w:val="en-US"/>
        </w:rPr>
        <w:t xml:space="preserve"> </w:t>
      </w:r>
      <w:r w:rsidR="00BB2FF9" w:rsidRPr="006F754C">
        <w:rPr>
          <w:rFonts w:ascii="Garamond" w:hAnsi="Garamond"/>
          <w:lang w:val="en-US"/>
        </w:rPr>
        <w:t>D</w:t>
      </w:r>
      <w:r w:rsidR="00A01AFC" w:rsidRPr="006F754C">
        <w:rPr>
          <w:rFonts w:ascii="Garamond" w:hAnsi="Garamond"/>
          <w:lang w:val="en-US"/>
        </w:rPr>
        <w:t>ifferences between secure and moderate ELCSA groups in cognitive performance.</w:t>
      </w:r>
    </w:p>
    <w:p w14:paraId="1F74F28C" w14:textId="63F564FB" w:rsidR="003312A5" w:rsidRPr="006F754C" w:rsidRDefault="003312A5" w:rsidP="00343C57">
      <w:pPr>
        <w:rPr>
          <w:rFonts w:ascii="Garamond" w:hAnsi="Garamond"/>
          <w:lang w:val="en-US"/>
        </w:rPr>
      </w:pPr>
    </w:p>
    <w:tbl>
      <w:tblPr>
        <w:tblW w:w="15508" w:type="dxa"/>
        <w:tblInd w:w="-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0"/>
        <w:gridCol w:w="1216"/>
        <w:gridCol w:w="1228"/>
        <w:gridCol w:w="756"/>
        <w:gridCol w:w="701"/>
        <w:gridCol w:w="647"/>
        <w:gridCol w:w="1216"/>
        <w:gridCol w:w="1262"/>
        <w:gridCol w:w="576"/>
        <w:gridCol w:w="700"/>
        <w:gridCol w:w="684"/>
        <w:gridCol w:w="1269"/>
        <w:gridCol w:w="1268"/>
        <w:gridCol w:w="823"/>
        <w:gridCol w:w="700"/>
        <w:gridCol w:w="672"/>
      </w:tblGrid>
      <w:tr w:rsidR="002403F7" w:rsidRPr="006F754C" w14:paraId="2CE02CDD" w14:textId="77777777" w:rsidTr="002972A8">
        <w:trPr>
          <w:trHeight w:val="287"/>
        </w:trPr>
        <w:tc>
          <w:tcPr>
            <w:tcW w:w="17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4E03A9" w14:textId="1B865D46" w:rsidR="00A01AFC" w:rsidRPr="006F754C" w:rsidRDefault="00A01AFC" w:rsidP="00A01AFC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4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EF6295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  <w:b/>
                <w:bCs/>
              </w:rPr>
              <w:t>General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A5AF18" w14:textId="0CB4FD0E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3AF1B4" w14:textId="165CC586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6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5752E5" w14:textId="00126B71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4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13E021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  <w:b/>
                <w:bCs/>
              </w:rPr>
              <w:t>Rural</w:t>
            </w: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8A09AA" w14:textId="5DB085A5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A170A9" w14:textId="5804029A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6BDC2F" w14:textId="2CE4B87F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53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ADA47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  <w:b/>
                <w:bCs/>
              </w:rPr>
              <w:t>Urban</w:t>
            </w: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4C283" w14:textId="5D869EDA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670AEF" w14:textId="1088EC50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1B4984" w14:textId="6FDE67BE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</w:tr>
      <w:tr w:rsidR="002403F7" w:rsidRPr="006F754C" w14:paraId="200F20BE" w14:textId="77777777" w:rsidTr="002972A8">
        <w:trPr>
          <w:trHeight w:val="270"/>
        </w:trPr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25E0F2" w14:textId="423EC415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36267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proofErr w:type="spellStart"/>
            <w:r w:rsidRPr="006F754C">
              <w:rPr>
                <w:rFonts w:ascii="Garamond" w:hAnsi="Garamond"/>
                <w:b/>
                <w:bCs/>
              </w:rPr>
              <w:t>Secure</w:t>
            </w:r>
            <w:proofErr w:type="spellEnd"/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2F5FD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  <w:b/>
                <w:bCs/>
              </w:rPr>
              <w:t>Mod.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3CC51" w14:textId="7CF52E5F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B21E5C" w14:textId="6500DD0F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6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38E96" w14:textId="6D2D6DAD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C1B7D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proofErr w:type="spellStart"/>
            <w:r w:rsidRPr="006F754C">
              <w:rPr>
                <w:rFonts w:ascii="Garamond" w:hAnsi="Garamond"/>
                <w:b/>
                <w:bCs/>
              </w:rPr>
              <w:t>Secure</w:t>
            </w:r>
            <w:proofErr w:type="spellEnd"/>
          </w:p>
        </w:tc>
        <w:tc>
          <w:tcPr>
            <w:tcW w:w="1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B627B8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  <w:b/>
                <w:bCs/>
              </w:rPr>
              <w:t>Mod.</w:t>
            </w: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1E804D" w14:textId="02D56EE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2D0E99" w14:textId="510C3A81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95CA8A" w14:textId="5D2D559C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87EA7F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proofErr w:type="spellStart"/>
            <w:r w:rsidRPr="006F754C">
              <w:rPr>
                <w:rFonts w:ascii="Garamond" w:hAnsi="Garamond"/>
                <w:b/>
                <w:bCs/>
              </w:rPr>
              <w:t>Secure</w:t>
            </w:r>
            <w:proofErr w:type="spellEnd"/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BE63A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  <w:b/>
                <w:bCs/>
              </w:rPr>
              <w:t>Mod.</w:t>
            </w: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FBFB9C" w14:textId="2F3A1DFC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086E3" w14:textId="639D1DFE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7365A5" w14:textId="1D948420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</w:tr>
      <w:tr w:rsidR="002403F7" w:rsidRPr="006F754C" w14:paraId="6264FDDF" w14:textId="77777777" w:rsidTr="002972A8">
        <w:trPr>
          <w:trHeight w:val="9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7DC88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proofErr w:type="spellStart"/>
            <w:r w:rsidRPr="006F754C">
              <w:rPr>
                <w:rFonts w:ascii="Garamond" w:hAnsi="Garamond"/>
                <w:b/>
                <w:bCs/>
              </w:rPr>
              <w:t>Neurops</w:t>
            </w:r>
            <w:proofErr w:type="spellEnd"/>
            <w:r w:rsidRPr="006F754C">
              <w:rPr>
                <w:rFonts w:ascii="Garamond" w:hAnsi="Garamond"/>
                <w:b/>
                <w:bCs/>
              </w:rPr>
              <w:t xml:space="preserve">. </w:t>
            </w:r>
            <w:proofErr w:type="spellStart"/>
            <w:r w:rsidRPr="006F754C">
              <w:rPr>
                <w:rFonts w:ascii="Garamond" w:hAnsi="Garamond"/>
                <w:b/>
                <w:bCs/>
              </w:rPr>
              <w:t>tasks</w:t>
            </w:r>
            <w:proofErr w:type="spellEnd"/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845780" w14:textId="659D73D9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1D9A59" w14:textId="64723CD2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B721C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U</w:t>
            </w: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98644E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  <w:i/>
                <w:iCs/>
              </w:rPr>
              <w:t>p</w:t>
            </w:r>
          </w:p>
        </w:tc>
        <w:tc>
          <w:tcPr>
            <w:tcW w:w="6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CCC0C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g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C9550" w14:textId="0D944133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91DAB" w14:textId="0B95ED24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33E97D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U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911503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  <w:i/>
                <w:iCs/>
              </w:rPr>
              <w:t>p</w:t>
            </w: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FDB33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g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8F578" w14:textId="11B7269E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1DAA13" w14:textId="3A513924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127E8F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U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DFDC1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  <w:i/>
                <w:iCs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4CABB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g</w:t>
            </w:r>
          </w:p>
        </w:tc>
      </w:tr>
      <w:tr w:rsidR="002403F7" w:rsidRPr="006F754C" w14:paraId="5969E32A" w14:textId="77777777" w:rsidTr="002972A8">
        <w:trPr>
          <w:trHeight w:val="79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6C4527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PPVT-II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5CDA5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4(9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F2309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3.5(1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7FDFEC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84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BE176F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9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95C7B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1C1293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8(9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01495F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3(10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68B5A7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0D9020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7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EE7E8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35F4F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7(4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9C441A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9(9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ED4A3A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45500F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4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1D559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0</w:t>
            </w:r>
          </w:p>
        </w:tc>
      </w:tr>
      <w:tr w:rsidR="002403F7" w:rsidRPr="006F754C" w14:paraId="36469351" w14:textId="77777777" w:rsidTr="002972A8">
        <w:trPr>
          <w:trHeight w:val="254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CA38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Toke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9CFF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2.4(91.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8B84AE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6.2(8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6DD429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8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7117A3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90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A4B3E3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95E5F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8.2(64.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491D9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8.2(98.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7BE621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3877F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8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5E77C6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5C03E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3.3(81.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4CF82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8.3(93.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D87365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CF95E5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7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B678D7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2</w:t>
            </w:r>
          </w:p>
        </w:tc>
      </w:tr>
      <w:tr w:rsidR="002403F7" w:rsidRPr="006F754C" w14:paraId="39DCC932" w14:textId="77777777" w:rsidTr="002972A8">
        <w:trPr>
          <w:trHeight w:val="27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E61A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proofErr w:type="spellStart"/>
            <w:proofErr w:type="gramStart"/>
            <w:r w:rsidRPr="006F754C">
              <w:rPr>
                <w:rFonts w:ascii="Garamond" w:hAnsi="Garamond"/>
              </w:rPr>
              <w:t>Phon.Fluen</w:t>
            </w:r>
            <w:proofErr w:type="spellEnd"/>
            <w:r w:rsidRPr="006F754C">
              <w:rPr>
                <w:rFonts w:ascii="Garamond" w:hAnsi="Garamond"/>
              </w:rPr>
              <w:t>./</w:t>
            </w:r>
            <w:proofErr w:type="gramEnd"/>
            <w:r w:rsidRPr="006F754C">
              <w:rPr>
                <w:rFonts w:ascii="Garamond" w:hAnsi="Garamond"/>
              </w:rPr>
              <w:t>a/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4BAE8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4(5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30018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0(7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E759D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29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6E144D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55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0D923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AFCD7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3(5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6ABEAD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1(7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21C843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0CB53D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78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91CB97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3C1EF2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8(5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7C0182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41(7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5298AA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B793B0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3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A9B049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37</w:t>
            </w:r>
          </w:p>
        </w:tc>
      </w:tr>
      <w:tr w:rsidR="002403F7" w:rsidRPr="006F754C" w14:paraId="7B8D9C21" w14:textId="77777777" w:rsidTr="002972A8">
        <w:trPr>
          <w:trHeight w:val="254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1F537C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proofErr w:type="spellStart"/>
            <w:r w:rsidRPr="006F754C">
              <w:rPr>
                <w:rFonts w:ascii="Garamond" w:hAnsi="Garamond"/>
              </w:rPr>
              <w:t>Sem</w:t>
            </w:r>
            <w:proofErr w:type="spellEnd"/>
            <w:r w:rsidRPr="006F754C">
              <w:rPr>
                <w:rFonts w:ascii="Garamond" w:hAnsi="Garamond"/>
              </w:rPr>
              <w:t xml:space="preserve">. </w:t>
            </w:r>
            <w:proofErr w:type="spellStart"/>
            <w:r w:rsidRPr="006F754C">
              <w:rPr>
                <w:rFonts w:ascii="Garamond" w:hAnsi="Garamond"/>
              </w:rPr>
              <w:t>Fluen</w:t>
            </w:r>
            <w:proofErr w:type="spellEnd"/>
            <w:r w:rsidRPr="006F754C">
              <w:rPr>
                <w:rFonts w:ascii="Garamond" w:hAnsi="Garamond"/>
              </w:rPr>
              <w:t xml:space="preserve">. </w:t>
            </w:r>
            <w:proofErr w:type="spellStart"/>
            <w:r w:rsidRPr="006F754C">
              <w:rPr>
                <w:rFonts w:ascii="Garamond" w:hAnsi="Garamond"/>
              </w:rPr>
              <w:t>ani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D2B175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4(9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EEC78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4.5(9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6A0ADE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6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2FCBA8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7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A499CF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AD99B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4.5(8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F5467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5(9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85D978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F4B992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6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7FDBF3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25BED0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44(9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15FA9E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1(8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3C5D0F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CAE43D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4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2BF32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35</w:t>
            </w:r>
          </w:p>
        </w:tc>
      </w:tr>
      <w:tr w:rsidR="002403F7" w:rsidRPr="006F754C" w14:paraId="50CAC846" w14:textId="77777777" w:rsidTr="002972A8">
        <w:trPr>
          <w:trHeight w:val="254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B9C52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SDM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98B2DC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1.3(93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1256D3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8.4(97.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99B04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4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0BE02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48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3A5B2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184980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5.3(93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C870F1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9.4(97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A1B0CC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0838CF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19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82799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426F2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2(90.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6F040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81.7(75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5B9506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70F5DA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2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946A9C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28</w:t>
            </w:r>
          </w:p>
        </w:tc>
      </w:tr>
      <w:tr w:rsidR="002403F7" w:rsidRPr="006F754C" w14:paraId="2F75B097" w14:textId="77777777" w:rsidTr="002972A8">
        <w:trPr>
          <w:trHeight w:val="254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720AF6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d2 C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1B3790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1(9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F71FE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5(9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34FF9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62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3DB698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0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92B94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DB1E1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1(8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DC912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9.5(9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B78F48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1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008B89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0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F5BA18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F114D0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1(6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87790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92(8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CF7681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01E64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4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EBA06A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48</w:t>
            </w:r>
          </w:p>
        </w:tc>
      </w:tr>
      <w:tr w:rsidR="002403F7" w:rsidRPr="006F754C" w14:paraId="14117AE8" w14:textId="77777777" w:rsidTr="002972A8">
        <w:trPr>
          <w:trHeight w:val="254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045F88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 xml:space="preserve">M-WCST </w:t>
            </w:r>
            <w:proofErr w:type="spellStart"/>
            <w:r w:rsidRPr="006F754C">
              <w:rPr>
                <w:rFonts w:ascii="Garamond" w:hAnsi="Garamond"/>
              </w:rPr>
              <w:t>cor</w:t>
            </w:r>
            <w:proofErr w:type="spellEnd"/>
            <w:r w:rsidRPr="006F754C">
              <w:rPr>
                <w:rFonts w:ascii="Garamond" w:hAnsi="Garamond"/>
              </w:rPr>
              <w:t>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1B39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3(9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41AED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0(9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E9B2DD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7FAE0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88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482BC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583C9D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3(7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1A3678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6(8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A84E7F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D81AC1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3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735EF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2CC0CE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8(5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D7468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1(5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977DE3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C571F0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8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0E36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0</w:t>
            </w:r>
          </w:p>
        </w:tc>
      </w:tr>
      <w:tr w:rsidR="002403F7" w:rsidRPr="006F754C" w14:paraId="59682ACF" w14:textId="77777777" w:rsidTr="002972A8">
        <w:trPr>
          <w:trHeight w:val="254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A4D37F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 xml:space="preserve">M-WCST </w:t>
            </w:r>
            <w:proofErr w:type="spellStart"/>
            <w:r w:rsidRPr="006F754C">
              <w:rPr>
                <w:rFonts w:ascii="Garamond" w:hAnsi="Garamond"/>
              </w:rPr>
              <w:t>pers</w:t>
            </w:r>
            <w:proofErr w:type="spellEnd"/>
            <w:r w:rsidRPr="006F754C">
              <w:rPr>
                <w:rFonts w:ascii="Garamond" w:hAnsi="Garamond"/>
              </w:rPr>
              <w:t>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29856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4(9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AAF5FA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0.5(8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AB76C0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F7723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6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E4EF2F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B8C40E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8.5(6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4608B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0(8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C9B7E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A06405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0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29E48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30677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1(7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FEB71E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6(8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C3E726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8749D6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2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876F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44</w:t>
            </w:r>
          </w:p>
        </w:tc>
      </w:tr>
      <w:tr w:rsidR="002403F7" w:rsidRPr="006F754C" w14:paraId="6567DC0D" w14:textId="77777777" w:rsidTr="002972A8">
        <w:trPr>
          <w:trHeight w:val="27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F1B92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TMT-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1177BE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0(9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2BADB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3(9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B3D1FF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40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8BE400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6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B6AEF6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6300D7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7(7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23FA0C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5(97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3C4BD8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365AC3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2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44B4A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2F48F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11(9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FCEAE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43(6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CBF79B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E6D9CA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6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DE430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28</w:t>
            </w:r>
          </w:p>
        </w:tc>
      </w:tr>
      <w:tr w:rsidR="002403F7" w:rsidRPr="006F754C" w14:paraId="4AB9AA9F" w14:textId="77777777" w:rsidTr="002972A8">
        <w:trPr>
          <w:trHeight w:val="254"/>
        </w:trPr>
        <w:tc>
          <w:tcPr>
            <w:tcW w:w="1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71DE06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proofErr w:type="spellStart"/>
            <w:r w:rsidRPr="006F754C">
              <w:rPr>
                <w:rFonts w:ascii="Garamond" w:hAnsi="Garamond"/>
              </w:rPr>
              <w:t>Stroop</w:t>
            </w:r>
            <w:proofErr w:type="spellEnd"/>
            <w:r w:rsidRPr="006F754C">
              <w:rPr>
                <w:rFonts w:ascii="Garamond" w:hAnsi="Garamond"/>
              </w:rPr>
              <w:t xml:space="preserve"> </w:t>
            </w:r>
            <w:proofErr w:type="spellStart"/>
            <w:r w:rsidRPr="006F754C">
              <w:rPr>
                <w:rFonts w:ascii="Garamond" w:hAnsi="Garamond"/>
              </w:rPr>
              <w:t>interf</w:t>
            </w:r>
            <w:proofErr w:type="spellEnd"/>
            <w:r w:rsidRPr="006F754C">
              <w:rPr>
                <w:rFonts w:ascii="Garamond" w:hAnsi="Garamond"/>
              </w:rPr>
              <w:t>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5F7D53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8.5(96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79745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47(92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52FBCC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90.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9290C3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50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C83F89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1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3A5B8A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41(9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D67EC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47(88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CA29E7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B650C5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46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4564D7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3A6CB0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1(8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87AF2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49(86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417C0C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19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407B94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69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D19E7A" w14:textId="77777777" w:rsidR="00A01AFC" w:rsidRPr="006F754C" w:rsidRDefault="00A01AFC" w:rsidP="00A01AFC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16</w:t>
            </w:r>
          </w:p>
        </w:tc>
      </w:tr>
    </w:tbl>
    <w:p w14:paraId="582FDD87" w14:textId="3F5276E9" w:rsidR="003312A5" w:rsidRPr="006F754C" w:rsidRDefault="003312A5" w:rsidP="00343C57">
      <w:pPr>
        <w:rPr>
          <w:rFonts w:ascii="Garamond" w:hAnsi="Garamond"/>
        </w:rPr>
      </w:pPr>
    </w:p>
    <w:p w14:paraId="59A88D94" w14:textId="324C44CD" w:rsidR="003312A5" w:rsidRPr="006F754C" w:rsidRDefault="003312A5" w:rsidP="00343C57">
      <w:pPr>
        <w:rPr>
          <w:rFonts w:ascii="Garamond" w:hAnsi="Garamond"/>
        </w:rPr>
      </w:pPr>
    </w:p>
    <w:p w14:paraId="32F844BD" w14:textId="7971DF72" w:rsidR="003312A5" w:rsidRPr="006F754C" w:rsidRDefault="003312A5" w:rsidP="00343C57">
      <w:pPr>
        <w:rPr>
          <w:rFonts w:ascii="Garamond" w:hAnsi="Garamond"/>
        </w:rPr>
      </w:pPr>
    </w:p>
    <w:p w14:paraId="209621FC" w14:textId="3AA286E8" w:rsidR="003312A5" w:rsidRPr="006F754C" w:rsidRDefault="003312A5" w:rsidP="00343C57">
      <w:pPr>
        <w:rPr>
          <w:rFonts w:ascii="Garamond" w:hAnsi="Garamond"/>
        </w:rPr>
      </w:pPr>
    </w:p>
    <w:p w14:paraId="081E3B44" w14:textId="0AD45009" w:rsidR="003312A5" w:rsidRPr="006F754C" w:rsidRDefault="003312A5" w:rsidP="00343C57">
      <w:pPr>
        <w:rPr>
          <w:rFonts w:ascii="Garamond" w:hAnsi="Garamond"/>
        </w:rPr>
      </w:pPr>
    </w:p>
    <w:p w14:paraId="0E0F22D1" w14:textId="75B77295" w:rsidR="003312A5" w:rsidRPr="006F754C" w:rsidRDefault="003312A5" w:rsidP="00343C57">
      <w:pPr>
        <w:rPr>
          <w:rFonts w:ascii="Garamond" w:hAnsi="Garamond"/>
        </w:rPr>
      </w:pPr>
    </w:p>
    <w:p w14:paraId="19B3A2FC" w14:textId="1B8063E8" w:rsidR="003312A5" w:rsidRPr="006F754C" w:rsidRDefault="003312A5" w:rsidP="00343C57">
      <w:pPr>
        <w:rPr>
          <w:rFonts w:ascii="Garamond" w:hAnsi="Garamond"/>
        </w:rPr>
      </w:pPr>
    </w:p>
    <w:p w14:paraId="27858443" w14:textId="482FD508" w:rsidR="003312A5" w:rsidRPr="006F754C" w:rsidRDefault="003312A5" w:rsidP="00343C57">
      <w:pPr>
        <w:rPr>
          <w:rFonts w:ascii="Garamond" w:hAnsi="Garamond"/>
        </w:rPr>
      </w:pPr>
    </w:p>
    <w:p w14:paraId="6E0C73D0" w14:textId="6EC3DF95" w:rsidR="003312A5" w:rsidRPr="006F754C" w:rsidRDefault="003312A5" w:rsidP="00343C57">
      <w:pPr>
        <w:rPr>
          <w:rFonts w:ascii="Garamond" w:hAnsi="Garamond"/>
        </w:rPr>
      </w:pPr>
    </w:p>
    <w:p w14:paraId="6B653C0E" w14:textId="25BDD8B4" w:rsidR="003312A5" w:rsidRPr="006F754C" w:rsidRDefault="003312A5" w:rsidP="00343C57">
      <w:pPr>
        <w:rPr>
          <w:rFonts w:ascii="Garamond" w:hAnsi="Garamond"/>
        </w:rPr>
      </w:pPr>
    </w:p>
    <w:p w14:paraId="7F2F2F5A" w14:textId="224DC919" w:rsidR="003312A5" w:rsidRPr="006F754C" w:rsidRDefault="003312A5" w:rsidP="00343C57">
      <w:pPr>
        <w:rPr>
          <w:rFonts w:ascii="Garamond" w:hAnsi="Garamond"/>
          <w:lang w:val="en-US"/>
        </w:rPr>
      </w:pPr>
    </w:p>
    <w:p w14:paraId="1D288BA4" w14:textId="3781D7F6" w:rsidR="00A01AFC" w:rsidRPr="006F754C" w:rsidRDefault="00A01AFC" w:rsidP="00343C57">
      <w:pPr>
        <w:rPr>
          <w:rFonts w:ascii="Garamond" w:hAnsi="Garamond"/>
          <w:lang w:val="en-US"/>
        </w:rPr>
      </w:pPr>
    </w:p>
    <w:p w14:paraId="212B7714" w14:textId="77777777" w:rsidR="00443E63" w:rsidRPr="006F754C" w:rsidRDefault="00443E63" w:rsidP="00343C57">
      <w:pPr>
        <w:rPr>
          <w:rFonts w:ascii="Garamond" w:hAnsi="Garamond"/>
          <w:lang w:val="en-US"/>
        </w:rPr>
      </w:pPr>
    </w:p>
    <w:p w14:paraId="4E074764" w14:textId="77777777" w:rsidR="003F38E1" w:rsidRPr="006F754C" w:rsidRDefault="003F38E1" w:rsidP="00A01AFC">
      <w:pPr>
        <w:rPr>
          <w:rFonts w:ascii="Garamond" w:hAnsi="Garamond"/>
          <w:lang w:val="en-US"/>
        </w:rPr>
      </w:pPr>
    </w:p>
    <w:p w14:paraId="436DF261" w14:textId="77777777" w:rsidR="00BB2FF9" w:rsidRPr="006F754C" w:rsidRDefault="00BB2FF9" w:rsidP="00A01AFC">
      <w:pPr>
        <w:rPr>
          <w:rFonts w:ascii="Garamond" w:hAnsi="Garamond"/>
          <w:lang w:val="en-US"/>
        </w:rPr>
      </w:pPr>
    </w:p>
    <w:p w14:paraId="7DC13C67" w14:textId="02B06060" w:rsidR="00A01AFC" w:rsidRPr="006F754C" w:rsidRDefault="00A01AFC" w:rsidP="00A01AFC">
      <w:pPr>
        <w:rPr>
          <w:rFonts w:ascii="Garamond" w:hAnsi="Garamond"/>
          <w:lang w:val="en-US"/>
        </w:rPr>
      </w:pPr>
      <w:r w:rsidRPr="006F754C">
        <w:rPr>
          <w:rFonts w:ascii="Garamond" w:hAnsi="Garamond"/>
          <w:lang w:val="en-US"/>
        </w:rPr>
        <w:t>TS</w:t>
      </w:r>
      <w:r w:rsidR="002F26D9" w:rsidRPr="006F754C">
        <w:rPr>
          <w:rFonts w:ascii="Garamond" w:hAnsi="Garamond"/>
          <w:lang w:val="en-US"/>
        </w:rPr>
        <w:t>3</w:t>
      </w:r>
      <w:r w:rsidRPr="006F754C">
        <w:rPr>
          <w:rFonts w:ascii="Garamond" w:hAnsi="Garamond"/>
          <w:lang w:val="en-US"/>
        </w:rPr>
        <w:t>.</w:t>
      </w:r>
      <w:r w:rsidR="00BB2FF9" w:rsidRPr="006F754C">
        <w:rPr>
          <w:rFonts w:ascii="Garamond" w:hAnsi="Garamond"/>
          <w:lang w:val="en-US"/>
        </w:rPr>
        <w:t xml:space="preserve"> D</w:t>
      </w:r>
      <w:r w:rsidRPr="006F754C">
        <w:rPr>
          <w:rFonts w:ascii="Garamond" w:hAnsi="Garamond"/>
          <w:lang w:val="en-US"/>
        </w:rPr>
        <w:t>ifferences between secure and mild ELCSA groups in cognitive performance.</w:t>
      </w:r>
    </w:p>
    <w:p w14:paraId="2FF31369" w14:textId="77777777" w:rsidR="00A01AFC" w:rsidRPr="006F754C" w:rsidRDefault="00A01AFC" w:rsidP="00A01AFC">
      <w:pPr>
        <w:rPr>
          <w:rFonts w:ascii="Garamond" w:hAnsi="Garamond"/>
          <w:lang w:val="en-US"/>
        </w:rPr>
      </w:pPr>
    </w:p>
    <w:tbl>
      <w:tblPr>
        <w:tblpPr w:leftFromText="141" w:rightFromText="141" w:vertAnchor="page" w:horzAnchor="margin" w:tblpXSpec="center" w:tblpY="3095"/>
        <w:tblW w:w="155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4"/>
        <w:gridCol w:w="1235"/>
        <w:gridCol w:w="1099"/>
        <w:gridCol w:w="771"/>
        <w:gridCol w:w="715"/>
        <w:gridCol w:w="667"/>
        <w:gridCol w:w="1235"/>
        <w:gridCol w:w="1235"/>
        <w:gridCol w:w="768"/>
        <w:gridCol w:w="646"/>
        <w:gridCol w:w="676"/>
        <w:gridCol w:w="1314"/>
        <w:gridCol w:w="1235"/>
        <w:gridCol w:w="768"/>
        <w:gridCol w:w="718"/>
        <w:gridCol w:w="642"/>
      </w:tblGrid>
      <w:tr w:rsidR="00443E63" w:rsidRPr="006F754C" w14:paraId="7934C6EF" w14:textId="77777777" w:rsidTr="002972A8">
        <w:trPr>
          <w:trHeight w:val="236"/>
        </w:trPr>
        <w:tc>
          <w:tcPr>
            <w:tcW w:w="18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8F21C7" w14:textId="77777777" w:rsidR="00443E63" w:rsidRPr="006F754C" w:rsidRDefault="00443E63" w:rsidP="00443E63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23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0F85D8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  <w:b/>
                <w:bCs/>
              </w:rPr>
              <w:t>General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E6BE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CFA011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C89E9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4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839267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  <w:b/>
                <w:bCs/>
              </w:rPr>
              <w:t>Rural</w:t>
            </w: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43C7C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E103F7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1E6E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5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52E40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  <w:b/>
                <w:bCs/>
              </w:rPr>
              <w:t>Urban</w:t>
            </w: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2C1567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E0D8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A9AE3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</w:tr>
      <w:tr w:rsidR="00443E63" w:rsidRPr="006F754C" w14:paraId="1CF42DB7" w14:textId="77777777" w:rsidTr="002972A8">
        <w:trPr>
          <w:trHeight w:val="22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0C22C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E5FBDC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proofErr w:type="spellStart"/>
            <w:r w:rsidRPr="006F754C">
              <w:rPr>
                <w:rFonts w:ascii="Garamond" w:hAnsi="Garamond"/>
                <w:b/>
                <w:bCs/>
              </w:rPr>
              <w:t>Secure</w:t>
            </w:r>
            <w:proofErr w:type="spellEnd"/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FBF3B9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proofErr w:type="spellStart"/>
            <w:r w:rsidRPr="006F754C">
              <w:rPr>
                <w:rFonts w:ascii="Garamond" w:hAnsi="Garamond"/>
                <w:b/>
                <w:bCs/>
              </w:rPr>
              <w:t>Mild</w:t>
            </w:r>
            <w:proofErr w:type="spellEnd"/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1E105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22401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8C1421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D00B1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proofErr w:type="spellStart"/>
            <w:r w:rsidRPr="006F754C">
              <w:rPr>
                <w:rFonts w:ascii="Garamond" w:hAnsi="Garamond"/>
                <w:b/>
                <w:bCs/>
              </w:rPr>
              <w:t>Secure</w:t>
            </w:r>
            <w:proofErr w:type="spellEnd"/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4063C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proofErr w:type="spellStart"/>
            <w:r w:rsidRPr="006F754C">
              <w:rPr>
                <w:rFonts w:ascii="Garamond" w:hAnsi="Garamond"/>
                <w:b/>
                <w:bCs/>
              </w:rPr>
              <w:t>Mild</w:t>
            </w:r>
            <w:proofErr w:type="spellEnd"/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41F06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B0E1D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D5761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0EB0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proofErr w:type="spellStart"/>
            <w:r w:rsidRPr="006F754C">
              <w:rPr>
                <w:rFonts w:ascii="Garamond" w:hAnsi="Garamond"/>
                <w:b/>
                <w:bCs/>
              </w:rPr>
              <w:t>Secure</w:t>
            </w:r>
            <w:proofErr w:type="spellEnd"/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68507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proofErr w:type="spellStart"/>
            <w:r w:rsidRPr="006F754C">
              <w:rPr>
                <w:rFonts w:ascii="Garamond" w:hAnsi="Garamond"/>
                <w:b/>
                <w:bCs/>
              </w:rPr>
              <w:t>Mild</w:t>
            </w:r>
            <w:proofErr w:type="spellEnd"/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8A2A91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8FF264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52A798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</w:tr>
      <w:tr w:rsidR="00443E63" w:rsidRPr="006F754C" w14:paraId="68ADE3DC" w14:textId="77777777" w:rsidTr="002972A8">
        <w:trPr>
          <w:trHeight w:val="32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8A817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proofErr w:type="spellStart"/>
            <w:r w:rsidRPr="006F754C">
              <w:rPr>
                <w:rFonts w:ascii="Garamond" w:hAnsi="Garamond"/>
                <w:b/>
                <w:bCs/>
              </w:rPr>
              <w:t>Neurops</w:t>
            </w:r>
            <w:proofErr w:type="spellEnd"/>
            <w:r w:rsidRPr="006F754C">
              <w:rPr>
                <w:rFonts w:ascii="Garamond" w:hAnsi="Garamond"/>
                <w:b/>
                <w:bCs/>
              </w:rPr>
              <w:t xml:space="preserve">. </w:t>
            </w:r>
            <w:proofErr w:type="spellStart"/>
            <w:r w:rsidRPr="006F754C">
              <w:rPr>
                <w:rFonts w:ascii="Garamond" w:hAnsi="Garamond"/>
                <w:b/>
                <w:bCs/>
              </w:rPr>
              <w:t>tasks</w:t>
            </w:r>
            <w:proofErr w:type="spellEnd"/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96D1F0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008DC5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BB782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U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BA0D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  <w:i/>
                <w:iCs/>
              </w:rPr>
              <w:t>p</w:t>
            </w: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E6FF53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g</w:t>
            </w: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DDF718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5D5079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E51C6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U</w:t>
            </w:r>
          </w:p>
        </w:tc>
        <w:tc>
          <w:tcPr>
            <w:tcW w:w="6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808626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  <w:i/>
                <w:iCs/>
              </w:rPr>
              <w:t>p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71FB8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g</w:t>
            </w:r>
          </w:p>
        </w:tc>
        <w:tc>
          <w:tcPr>
            <w:tcW w:w="13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78AD5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9F8241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4DDAA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U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C8ABB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  <w:i/>
                <w:iCs/>
              </w:rPr>
              <w:t>p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11135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g</w:t>
            </w:r>
          </w:p>
        </w:tc>
      </w:tr>
      <w:tr w:rsidR="00443E63" w:rsidRPr="006F754C" w14:paraId="554A6FA5" w14:textId="77777777" w:rsidTr="002972A8">
        <w:trPr>
          <w:trHeight w:val="1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B654E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PPVT-III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3A613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4(9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B13D65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9.5(9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8D3C88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36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581C86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27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4B28D4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6A394A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8(9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4917E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7(9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EE5ECC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8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B791A6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18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B6977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E9E41A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7(4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0AC8A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3(8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47DD9C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9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0D7B58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8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41B85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12</w:t>
            </w:r>
          </w:p>
        </w:tc>
      </w:tr>
      <w:tr w:rsidR="00443E63" w:rsidRPr="006F754C" w14:paraId="20D01259" w14:textId="77777777" w:rsidTr="002972A8">
        <w:trPr>
          <w:trHeight w:val="32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9FF0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Toke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AAAE6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2.4(91.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26C7A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1(97.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387F35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23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74C388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0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E29D8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5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1843F9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8.2(64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F46EB7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48.8(93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48325A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C098A9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0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D6FCC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A6CE3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3.3(81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42A7A3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2.5(95.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262250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10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FF018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8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B3152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03</w:t>
            </w:r>
          </w:p>
        </w:tc>
      </w:tr>
      <w:tr w:rsidR="00443E63" w:rsidRPr="006F754C" w14:paraId="2BB07078" w14:textId="77777777" w:rsidTr="002972A8">
        <w:trPr>
          <w:trHeight w:val="29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5CA809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proofErr w:type="spellStart"/>
            <w:proofErr w:type="gramStart"/>
            <w:r w:rsidRPr="006F754C">
              <w:rPr>
                <w:rFonts w:ascii="Garamond" w:hAnsi="Garamond"/>
              </w:rPr>
              <w:t>Phon.Fluen</w:t>
            </w:r>
            <w:proofErr w:type="spellEnd"/>
            <w:r w:rsidRPr="006F754C">
              <w:rPr>
                <w:rFonts w:ascii="Garamond" w:hAnsi="Garamond"/>
              </w:rPr>
              <w:t>./</w:t>
            </w:r>
            <w:proofErr w:type="gramEnd"/>
            <w:r w:rsidRPr="006F754C">
              <w:rPr>
                <w:rFonts w:ascii="Garamond" w:hAnsi="Garamond"/>
              </w:rPr>
              <w:t>a/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A75AF5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4(5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91BE2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5(76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8F6D64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8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646953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6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296061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63512A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3(5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D8FA0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5(7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EBBF05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40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0C111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69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94767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4E0E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8(5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A5F23C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7(7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4AD797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3DA175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8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67EB09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05</w:t>
            </w:r>
          </w:p>
        </w:tc>
      </w:tr>
      <w:tr w:rsidR="00443E63" w:rsidRPr="006F754C" w14:paraId="654EFA44" w14:textId="77777777" w:rsidTr="002972A8">
        <w:trPr>
          <w:trHeight w:val="32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D767EA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Sem.Fluen.ani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BA37F4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4(9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014B1C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5(9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AB1EE1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816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C6FE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7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EF07A1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04833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4.5(8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2B3CC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0(8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C8AAE4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50B090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63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265F2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DC264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44(9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7491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7(9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BD1F73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1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6C5BE9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9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0EF161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0</w:t>
            </w:r>
          </w:p>
        </w:tc>
      </w:tr>
      <w:tr w:rsidR="00443E63" w:rsidRPr="006F754C" w14:paraId="52C8A585" w14:textId="77777777" w:rsidTr="002972A8">
        <w:trPr>
          <w:trHeight w:val="32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3EF6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SDM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4F194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1.3(93.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49174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4(93.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9D156A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4B4A2A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0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69121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E8A8B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5.3(93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9E626E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8(93.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32F4E4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E9D45A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02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844E8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C62022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2(90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B9916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48.2(84.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BCA792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759049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4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D314A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39</w:t>
            </w:r>
          </w:p>
        </w:tc>
      </w:tr>
      <w:tr w:rsidR="00443E63" w:rsidRPr="006F754C" w14:paraId="2C537C09" w14:textId="77777777" w:rsidTr="002972A8">
        <w:trPr>
          <w:trHeight w:val="32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82BDA6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d2 C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B27D72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1(9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8346D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5.5(99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42A54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822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CBDE46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9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1B0DD5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EE5528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1(8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45C2E4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46(8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5252E9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05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438351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46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1AFF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2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995686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1(6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9935C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9(8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B22BF3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4CFCBE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2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88DB57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39</w:t>
            </w:r>
          </w:p>
        </w:tc>
      </w:tr>
      <w:tr w:rsidR="00443E63" w:rsidRPr="006F754C" w14:paraId="5BD6E1ED" w14:textId="77777777" w:rsidTr="002972A8">
        <w:trPr>
          <w:trHeight w:val="29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A4089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 xml:space="preserve">M-WCST </w:t>
            </w:r>
            <w:proofErr w:type="spellStart"/>
            <w:r w:rsidRPr="006F754C">
              <w:rPr>
                <w:rFonts w:ascii="Garamond" w:hAnsi="Garamond"/>
              </w:rPr>
              <w:t>cor</w:t>
            </w:r>
            <w:proofErr w:type="spellEnd"/>
            <w:r w:rsidRPr="006F754C">
              <w:rPr>
                <w:rFonts w:ascii="Garamond" w:hAnsi="Garamond"/>
              </w:rPr>
              <w:t>.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1A8462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3(9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5A1C8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3(96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2C4AF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461492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4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8FE94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F5F4A8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3(7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7A806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6(8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B5C398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1DA11E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4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BAE253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896F9A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28(5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B64E6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17(9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AAB26E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8C0EDC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5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2F326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12</w:t>
            </w:r>
          </w:p>
        </w:tc>
      </w:tr>
      <w:tr w:rsidR="00443E63" w:rsidRPr="006F754C" w14:paraId="4A339E78" w14:textId="77777777" w:rsidTr="002972A8">
        <w:trPr>
          <w:trHeight w:val="32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A63B3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 xml:space="preserve">M-WCST </w:t>
            </w:r>
            <w:proofErr w:type="spellStart"/>
            <w:r w:rsidRPr="006F754C">
              <w:rPr>
                <w:rFonts w:ascii="Garamond" w:hAnsi="Garamond"/>
              </w:rPr>
              <w:t>pers</w:t>
            </w:r>
            <w:proofErr w:type="spellEnd"/>
            <w:r w:rsidRPr="006F754C">
              <w:rPr>
                <w:rFonts w:ascii="Garamond" w:hAnsi="Garamond"/>
              </w:rPr>
              <w:t>.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B231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4(9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BF2A2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6(9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C249A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00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9174B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0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8A9D1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D77604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8.5(6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D74F0C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2.5(9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003FC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179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9C570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C4040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7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DC7CB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1(7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A9F523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41(9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2E2C70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6B8DA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9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26AFD0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05</w:t>
            </w:r>
          </w:p>
        </w:tc>
      </w:tr>
      <w:tr w:rsidR="00443E63" w:rsidRPr="006F754C" w14:paraId="3F411DEB" w14:textId="77777777" w:rsidTr="002972A8">
        <w:trPr>
          <w:trHeight w:val="32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534E9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TMT-B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BC1E3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0(9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4A0E0A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0(9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0950AC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68DBC9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9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C466E5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AC0D7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77(7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8EA4B8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81(9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51E9AE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01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7E92F3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95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84CD7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08C8C5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11(9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B005C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43(8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19BE9C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B243C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3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E02D91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34</w:t>
            </w:r>
          </w:p>
        </w:tc>
      </w:tr>
      <w:tr w:rsidR="00443E63" w:rsidRPr="006F754C" w14:paraId="2F72A7B2" w14:textId="77777777" w:rsidTr="002972A8">
        <w:trPr>
          <w:trHeight w:val="293"/>
        </w:trPr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59F28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proofErr w:type="spellStart"/>
            <w:r w:rsidRPr="006F754C">
              <w:rPr>
                <w:rFonts w:ascii="Garamond" w:hAnsi="Garamond"/>
              </w:rPr>
              <w:t>Stroop</w:t>
            </w:r>
            <w:proofErr w:type="spellEnd"/>
            <w:r w:rsidRPr="006F754C">
              <w:rPr>
                <w:rFonts w:ascii="Garamond" w:hAnsi="Garamond"/>
              </w:rPr>
              <w:t xml:space="preserve"> </w:t>
            </w:r>
            <w:proofErr w:type="spellStart"/>
            <w:r w:rsidRPr="006F754C">
              <w:rPr>
                <w:rFonts w:ascii="Garamond" w:hAnsi="Garamond"/>
              </w:rPr>
              <w:t>interf</w:t>
            </w:r>
            <w:proofErr w:type="spellEnd"/>
            <w:r w:rsidRPr="006F754C">
              <w:rPr>
                <w:rFonts w:ascii="Garamond" w:hAnsi="Garamond"/>
              </w:rPr>
              <w:t>.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792C0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8.5(96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5CC0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4(95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921C1C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65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4D5502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74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C31640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0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397DF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41(9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A39D71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0(94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DBD0E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313.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EA8B2F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97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A4C51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0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E626C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1(84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2760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54(92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C7664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AC7DCD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.59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2F58B" w14:textId="77777777" w:rsidR="00443E63" w:rsidRPr="006F754C" w:rsidRDefault="00443E63" w:rsidP="00443E63">
            <w:pPr>
              <w:jc w:val="center"/>
              <w:rPr>
                <w:rFonts w:ascii="Garamond" w:hAnsi="Garamond"/>
              </w:rPr>
            </w:pPr>
            <w:r w:rsidRPr="006F754C">
              <w:rPr>
                <w:rFonts w:ascii="Garamond" w:hAnsi="Garamond"/>
              </w:rPr>
              <w:t>-.12</w:t>
            </w:r>
          </w:p>
        </w:tc>
      </w:tr>
    </w:tbl>
    <w:p w14:paraId="4C590F0C" w14:textId="0FA316CE" w:rsidR="00A01AFC" w:rsidRPr="006F754C" w:rsidRDefault="00A01AFC" w:rsidP="00343C57">
      <w:pPr>
        <w:rPr>
          <w:rFonts w:ascii="Garamond" w:hAnsi="Garamond"/>
        </w:rPr>
      </w:pPr>
    </w:p>
    <w:p w14:paraId="13BE1C51" w14:textId="77777777" w:rsidR="00A01AFC" w:rsidRPr="006F754C" w:rsidRDefault="00A01AFC" w:rsidP="00A01AFC">
      <w:pPr>
        <w:rPr>
          <w:rFonts w:ascii="Garamond" w:hAnsi="Garamond"/>
          <w:lang w:val="en-US"/>
        </w:rPr>
      </w:pPr>
    </w:p>
    <w:p w14:paraId="637E775A" w14:textId="6AC3583E" w:rsidR="00A01AFC" w:rsidRPr="006F754C" w:rsidRDefault="00A01AFC" w:rsidP="00A01AFC">
      <w:pPr>
        <w:rPr>
          <w:rFonts w:ascii="Garamond" w:hAnsi="Garamond"/>
          <w:lang w:val="en-US"/>
        </w:rPr>
      </w:pPr>
    </w:p>
    <w:p w14:paraId="631D450C" w14:textId="74EEC73B" w:rsidR="007221C7" w:rsidRPr="006F754C" w:rsidRDefault="007221C7" w:rsidP="00A01AFC">
      <w:pPr>
        <w:rPr>
          <w:rFonts w:ascii="Garamond" w:hAnsi="Garamond"/>
          <w:lang w:val="en-US"/>
        </w:rPr>
      </w:pPr>
    </w:p>
    <w:p w14:paraId="075E1587" w14:textId="3F6C8F85" w:rsidR="007221C7" w:rsidRPr="006F754C" w:rsidRDefault="007221C7" w:rsidP="00A01AFC">
      <w:pPr>
        <w:rPr>
          <w:rFonts w:ascii="Garamond" w:hAnsi="Garamond"/>
          <w:lang w:val="en-US"/>
        </w:rPr>
      </w:pPr>
    </w:p>
    <w:p w14:paraId="42CAB2FD" w14:textId="75416D4C" w:rsidR="007221C7" w:rsidRPr="006F754C" w:rsidRDefault="007221C7" w:rsidP="00A01AFC">
      <w:pPr>
        <w:rPr>
          <w:rFonts w:ascii="Garamond" w:hAnsi="Garamond"/>
          <w:lang w:val="en-US"/>
        </w:rPr>
      </w:pPr>
    </w:p>
    <w:p w14:paraId="6A0AF132" w14:textId="40D3FD48" w:rsidR="007221C7" w:rsidRPr="006F754C" w:rsidRDefault="007221C7" w:rsidP="00A01AFC">
      <w:pPr>
        <w:rPr>
          <w:rFonts w:ascii="Garamond" w:hAnsi="Garamond"/>
          <w:lang w:val="en-US"/>
        </w:rPr>
      </w:pPr>
    </w:p>
    <w:p w14:paraId="1FA87F23" w14:textId="1E221C3C" w:rsidR="007221C7" w:rsidRPr="006F754C" w:rsidRDefault="007221C7" w:rsidP="00A01AFC">
      <w:pPr>
        <w:rPr>
          <w:rFonts w:ascii="Garamond" w:hAnsi="Garamond"/>
          <w:lang w:val="en-US"/>
        </w:rPr>
      </w:pPr>
    </w:p>
    <w:p w14:paraId="1DA1FE52" w14:textId="6AA63F11" w:rsidR="007221C7" w:rsidRPr="006F754C" w:rsidRDefault="007221C7" w:rsidP="00A01AFC">
      <w:pPr>
        <w:rPr>
          <w:rFonts w:ascii="Garamond" w:hAnsi="Garamond"/>
          <w:lang w:val="en-US"/>
        </w:rPr>
      </w:pPr>
    </w:p>
    <w:p w14:paraId="0B2FE349" w14:textId="65D3E0BC" w:rsidR="00AC5DC6" w:rsidRPr="006F754C" w:rsidRDefault="00AC5DC6" w:rsidP="00AC5DC6">
      <w:pPr>
        <w:jc w:val="both"/>
        <w:rPr>
          <w:lang w:val="en-US"/>
        </w:rPr>
      </w:pPr>
    </w:p>
    <w:p w14:paraId="0FB1FD3A" w14:textId="589CD4CF" w:rsidR="00CB7133" w:rsidRPr="006F754C" w:rsidRDefault="00CB7133" w:rsidP="00CB7133">
      <w:pPr>
        <w:rPr>
          <w:rFonts w:ascii="Garamond" w:hAnsi="Garamond"/>
          <w:lang w:val="en-US"/>
        </w:rPr>
      </w:pPr>
      <w:r w:rsidRPr="006F754C">
        <w:rPr>
          <w:rFonts w:ascii="Garamond" w:hAnsi="Garamond"/>
          <w:lang w:val="en-US"/>
        </w:rPr>
        <w:t>TS4.</w:t>
      </w:r>
      <w:r w:rsidR="00EF78AB" w:rsidRPr="006F754C">
        <w:rPr>
          <w:rFonts w:ascii="Garamond" w:hAnsi="Garamond"/>
          <w:lang w:val="en-US"/>
        </w:rPr>
        <w:t xml:space="preserve"> </w:t>
      </w:r>
      <w:r w:rsidR="00883292" w:rsidRPr="006F754C">
        <w:rPr>
          <w:rFonts w:ascii="Garamond" w:hAnsi="Garamond"/>
          <w:lang w:val="en-US"/>
        </w:rPr>
        <w:t xml:space="preserve">Comparison </w:t>
      </w:r>
      <w:r w:rsidR="00EF78AB" w:rsidRPr="006F754C">
        <w:rPr>
          <w:rFonts w:ascii="Garamond" w:hAnsi="Garamond"/>
          <w:lang w:val="en-US"/>
        </w:rPr>
        <w:t xml:space="preserve">of </w:t>
      </w:r>
      <w:r w:rsidR="006028BD" w:rsidRPr="006F754C">
        <w:rPr>
          <w:rFonts w:ascii="Garamond" w:hAnsi="Garamond"/>
          <w:lang w:val="en-US"/>
        </w:rPr>
        <w:t>cognitive</w:t>
      </w:r>
      <w:r w:rsidR="006E12B1" w:rsidRPr="006F754C">
        <w:rPr>
          <w:rFonts w:ascii="Garamond" w:hAnsi="Garamond"/>
          <w:lang w:val="en-US"/>
        </w:rPr>
        <w:t xml:space="preserve"> </w:t>
      </w:r>
      <w:r w:rsidR="006028BD" w:rsidRPr="006F754C">
        <w:rPr>
          <w:rFonts w:ascii="Garamond" w:hAnsi="Garamond"/>
          <w:lang w:val="en-US"/>
        </w:rPr>
        <w:t>performance</w:t>
      </w:r>
      <w:r w:rsidR="006E12B1" w:rsidRPr="006F754C">
        <w:rPr>
          <w:rFonts w:ascii="Garamond" w:hAnsi="Garamond"/>
          <w:lang w:val="en-US"/>
        </w:rPr>
        <w:t xml:space="preserve"> by </w:t>
      </w:r>
      <w:r w:rsidR="00883292" w:rsidRPr="006F754C">
        <w:rPr>
          <w:rFonts w:ascii="Garamond" w:hAnsi="Garamond"/>
          <w:lang w:val="en-US"/>
        </w:rPr>
        <w:t>participant ethnicity (indigenous K’iche’ vs. non-indigenous).</w:t>
      </w:r>
    </w:p>
    <w:p w14:paraId="0C6166D0" w14:textId="77777777" w:rsidR="00CB7133" w:rsidRPr="006F754C" w:rsidRDefault="00CB7133" w:rsidP="00AC5DC6">
      <w:pPr>
        <w:jc w:val="both"/>
        <w:rPr>
          <w:lang w:val="en-US"/>
        </w:rPr>
      </w:pPr>
    </w:p>
    <w:tbl>
      <w:tblPr>
        <w:tblW w:w="1292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889"/>
        <w:gridCol w:w="2705"/>
        <w:gridCol w:w="2897"/>
        <w:gridCol w:w="1587"/>
        <w:gridCol w:w="1587"/>
      </w:tblGrid>
      <w:tr w:rsidR="00AC5DC6" w:rsidRPr="006F754C" w14:paraId="2FFE0F88" w14:textId="77777777" w:rsidTr="00947AF7">
        <w:trPr>
          <w:trHeight w:val="240"/>
        </w:trPr>
        <w:tc>
          <w:tcPr>
            <w:tcW w:w="32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72F1A8C" w14:textId="77777777" w:rsidR="00AC5DC6" w:rsidRPr="006F754C" w:rsidRDefault="00AC5DC6" w:rsidP="00E36E7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000000"/>
            </w:tcBorders>
            <w:shd w:val="clear" w:color="auto" w:fill="auto"/>
          </w:tcPr>
          <w:p w14:paraId="751A3B15" w14:textId="77777777" w:rsidR="00AC5DC6" w:rsidRPr="006F754C" w:rsidRDefault="00AC5DC6" w:rsidP="00E36E7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5986C0" w14:textId="77777777" w:rsidR="00AC5DC6" w:rsidRPr="006F754C" w:rsidRDefault="00AC5DC6" w:rsidP="00E36E71">
            <w:pPr>
              <w:jc w:val="center"/>
              <w:rPr>
                <w:b/>
              </w:rPr>
            </w:pPr>
            <w:proofErr w:type="spellStart"/>
            <w:r w:rsidRPr="006F754C">
              <w:rPr>
                <w:b/>
              </w:rPr>
              <w:t>Indigenous</w:t>
            </w:r>
            <w:proofErr w:type="spellEnd"/>
            <w:r w:rsidRPr="006F754C">
              <w:rPr>
                <w:b/>
              </w:rPr>
              <w:t xml:space="preserve"> (</w:t>
            </w:r>
            <w:r w:rsidRPr="006F754C">
              <w:rPr>
                <w:b/>
                <w:i/>
              </w:rPr>
              <w:t>n</w:t>
            </w:r>
            <w:r w:rsidRPr="006F754C">
              <w:rPr>
                <w:b/>
              </w:rPr>
              <w:t>=89)</w:t>
            </w:r>
          </w:p>
        </w:tc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7931971" w14:textId="77777777" w:rsidR="00AC5DC6" w:rsidRPr="006F754C" w:rsidRDefault="00AC5DC6" w:rsidP="00E36E71">
            <w:pPr>
              <w:tabs>
                <w:tab w:val="left" w:pos="300"/>
              </w:tabs>
              <w:jc w:val="center"/>
              <w:rPr>
                <w:b/>
              </w:rPr>
            </w:pPr>
            <w:r w:rsidRPr="006F754C">
              <w:rPr>
                <w:b/>
              </w:rPr>
              <w:t>Non-</w:t>
            </w:r>
            <w:proofErr w:type="spellStart"/>
            <w:r w:rsidRPr="006F754C">
              <w:rPr>
                <w:b/>
              </w:rPr>
              <w:t>indigenous</w:t>
            </w:r>
            <w:proofErr w:type="spellEnd"/>
            <w:r w:rsidRPr="006F754C">
              <w:rPr>
                <w:b/>
              </w:rPr>
              <w:t xml:space="preserve"> (</w:t>
            </w:r>
            <w:r w:rsidRPr="006F754C">
              <w:rPr>
                <w:b/>
                <w:i/>
              </w:rPr>
              <w:t>n</w:t>
            </w:r>
            <w:r w:rsidRPr="006F754C">
              <w:rPr>
                <w:b/>
              </w:rPr>
              <w:t>=61)</w:t>
            </w:r>
          </w:p>
        </w:tc>
        <w:tc>
          <w:tcPr>
            <w:tcW w:w="317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43C58A" w14:textId="77777777" w:rsidR="00AC5DC6" w:rsidRPr="006F754C" w:rsidRDefault="00AC5DC6" w:rsidP="00E36E71">
            <w:pPr>
              <w:tabs>
                <w:tab w:val="left" w:pos="300"/>
              </w:tabs>
              <w:rPr>
                <w:b/>
              </w:rPr>
            </w:pPr>
          </w:p>
        </w:tc>
      </w:tr>
      <w:tr w:rsidR="00AC5DC6" w:rsidRPr="006F754C" w14:paraId="1AE991BA" w14:textId="77777777" w:rsidTr="00947AF7">
        <w:trPr>
          <w:trHeight w:val="39"/>
        </w:trPr>
        <w:tc>
          <w:tcPr>
            <w:tcW w:w="32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A6AA6D" w14:textId="77777777" w:rsidR="00AC5DC6" w:rsidRPr="006F754C" w:rsidRDefault="00AC5DC6" w:rsidP="00276DE2">
            <w:pPr>
              <w:rPr>
                <w:b/>
              </w:rPr>
            </w:pPr>
            <w:proofErr w:type="spellStart"/>
            <w:r w:rsidRPr="006F754C">
              <w:rPr>
                <w:b/>
              </w:rPr>
              <w:t>Measures</w:t>
            </w:r>
            <w:proofErr w:type="spellEnd"/>
            <w:r w:rsidRPr="006F754C">
              <w:rPr>
                <w:b/>
              </w:rPr>
              <w:t xml:space="preserve"> (PC)</w:t>
            </w:r>
          </w:p>
        </w:tc>
        <w:tc>
          <w:tcPr>
            <w:tcW w:w="889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54E4DF27" w14:textId="77777777" w:rsidR="00AC5DC6" w:rsidRPr="006F754C" w:rsidRDefault="00AC5DC6" w:rsidP="00E36E71">
            <w:pPr>
              <w:jc w:val="center"/>
              <w:rPr>
                <w:b/>
              </w:rPr>
            </w:pPr>
            <w:r w:rsidRPr="006F754C">
              <w:rPr>
                <w:b/>
              </w:rPr>
              <w:t>n</w:t>
            </w:r>
          </w:p>
        </w:tc>
        <w:tc>
          <w:tcPr>
            <w:tcW w:w="2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51C6EA" w14:textId="77777777" w:rsidR="00AC5DC6" w:rsidRPr="006F754C" w:rsidRDefault="00AC5DC6" w:rsidP="00E36E71">
            <w:pPr>
              <w:jc w:val="center"/>
              <w:rPr>
                <w:b/>
                <w:i/>
              </w:rPr>
            </w:pPr>
            <w:r w:rsidRPr="006F754C">
              <w:rPr>
                <w:b/>
                <w:i/>
              </w:rPr>
              <w:t>Median (SD)</w:t>
            </w:r>
          </w:p>
        </w:tc>
        <w:tc>
          <w:tcPr>
            <w:tcW w:w="289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14:paraId="3B48E07D" w14:textId="77777777" w:rsidR="00AC5DC6" w:rsidRPr="006F754C" w:rsidRDefault="00AC5DC6" w:rsidP="00E36E71">
            <w:pPr>
              <w:jc w:val="center"/>
              <w:rPr>
                <w:b/>
                <w:i/>
              </w:rPr>
            </w:pPr>
            <w:r w:rsidRPr="006F754C">
              <w:rPr>
                <w:b/>
                <w:i/>
              </w:rPr>
              <w:t>Median (SD)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14:paraId="75D90162" w14:textId="77777777" w:rsidR="00AC5DC6" w:rsidRPr="006F754C" w:rsidRDefault="00AC5DC6" w:rsidP="00E36E71">
            <w:pPr>
              <w:jc w:val="center"/>
              <w:rPr>
                <w:i/>
              </w:rPr>
            </w:pPr>
            <w:r w:rsidRPr="006F754C">
              <w:rPr>
                <w:b/>
                <w:i/>
              </w:rPr>
              <w:t>U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14:paraId="211714F9" w14:textId="77777777" w:rsidR="00AC5DC6" w:rsidRPr="006F754C" w:rsidRDefault="00AC5DC6" w:rsidP="00E36E71">
            <w:pPr>
              <w:jc w:val="center"/>
              <w:rPr>
                <w:b/>
                <w:i/>
              </w:rPr>
            </w:pPr>
            <w:r w:rsidRPr="006F754C">
              <w:rPr>
                <w:b/>
                <w:i/>
              </w:rPr>
              <w:t>p</w:t>
            </w:r>
          </w:p>
        </w:tc>
      </w:tr>
      <w:tr w:rsidR="00AC5DC6" w:rsidRPr="006F754C" w14:paraId="128BD695" w14:textId="77777777" w:rsidTr="00947AF7">
        <w:trPr>
          <w:trHeight w:val="240"/>
        </w:trPr>
        <w:tc>
          <w:tcPr>
            <w:tcW w:w="3261" w:type="dxa"/>
            <w:shd w:val="clear" w:color="auto" w:fill="auto"/>
          </w:tcPr>
          <w:p w14:paraId="0D88581A" w14:textId="77777777" w:rsidR="00AC5DC6" w:rsidRPr="006F754C" w:rsidRDefault="00AC5DC6" w:rsidP="00E36E71">
            <w:pPr>
              <w:rPr>
                <w:i/>
              </w:rPr>
            </w:pPr>
          </w:p>
        </w:tc>
        <w:tc>
          <w:tcPr>
            <w:tcW w:w="889" w:type="dxa"/>
            <w:tcBorders>
              <w:right w:val="nil"/>
            </w:tcBorders>
            <w:shd w:val="clear" w:color="auto" w:fill="auto"/>
          </w:tcPr>
          <w:p w14:paraId="42A89485" w14:textId="77777777" w:rsidR="00AC5DC6" w:rsidRPr="006F754C" w:rsidRDefault="00AC5DC6" w:rsidP="00E36E71">
            <w:pPr>
              <w:jc w:val="center"/>
            </w:pPr>
          </w:p>
        </w:tc>
        <w:tc>
          <w:tcPr>
            <w:tcW w:w="2705" w:type="dxa"/>
            <w:tcBorders>
              <w:left w:val="nil"/>
              <w:right w:val="nil"/>
            </w:tcBorders>
            <w:shd w:val="clear" w:color="auto" w:fill="auto"/>
          </w:tcPr>
          <w:p w14:paraId="58567933" w14:textId="77777777" w:rsidR="00AC5DC6" w:rsidRPr="006F754C" w:rsidRDefault="00AC5DC6" w:rsidP="00E36E71">
            <w:pPr>
              <w:jc w:val="center"/>
            </w:pPr>
          </w:p>
        </w:tc>
        <w:tc>
          <w:tcPr>
            <w:tcW w:w="2897" w:type="dxa"/>
            <w:tcBorders>
              <w:left w:val="nil"/>
            </w:tcBorders>
            <w:shd w:val="clear" w:color="auto" w:fill="auto"/>
          </w:tcPr>
          <w:p w14:paraId="08746CED" w14:textId="77777777" w:rsidR="00AC5DC6" w:rsidRPr="006F754C" w:rsidRDefault="00AC5DC6" w:rsidP="00E36E71">
            <w:pPr>
              <w:jc w:val="center"/>
            </w:pP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758379F0" w14:textId="77777777" w:rsidR="00AC5DC6" w:rsidRPr="006F754C" w:rsidRDefault="00AC5DC6" w:rsidP="00E36E71">
            <w:pPr>
              <w:jc w:val="center"/>
            </w:pP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4FE9F515" w14:textId="77777777" w:rsidR="00AC5DC6" w:rsidRPr="006F754C" w:rsidRDefault="00AC5DC6" w:rsidP="00E36E71">
            <w:pPr>
              <w:jc w:val="center"/>
            </w:pPr>
          </w:p>
        </w:tc>
      </w:tr>
      <w:tr w:rsidR="00AC5DC6" w:rsidRPr="006F754C" w14:paraId="6D784D0A" w14:textId="77777777" w:rsidTr="00947AF7">
        <w:trPr>
          <w:trHeight w:val="240"/>
        </w:trPr>
        <w:tc>
          <w:tcPr>
            <w:tcW w:w="3261" w:type="dxa"/>
            <w:shd w:val="clear" w:color="auto" w:fill="auto"/>
          </w:tcPr>
          <w:p w14:paraId="19B3BAF8" w14:textId="77777777" w:rsidR="00AC5DC6" w:rsidRPr="006F754C" w:rsidRDefault="00AC5DC6" w:rsidP="00E36E71">
            <w:r w:rsidRPr="006F754C">
              <w:t>PPVT-III</w:t>
            </w:r>
          </w:p>
        </w:tc>
        <w:tc>
          <w:tcPr>
            <w:tcW w:w="889" w:type="dxa"/>
            <w:tcBorders>
              <w:right w:val="nil"/>
            </w:tcBorders>
            <w:shd w:val="clear" w:color="auto" w:fill="auto"/>
          </w:tcPr>
          <w:p w14:paraId="1F186F59" w14:textId="77777777" w:rsidR="00AC5DC6" w:rsidRPr="006F754C" w:rsidRDefault="00AC5DC6" w:rsidP="00E36E71">
            <w:pPr>
              <w:jc w:val="center"/>
            </w:pPr>
            <w:r w:rsidRPr="006F754C">
              <w:t>88/61</w:t>
            </w:r>
          </w:p>
        </w:tc>
        <w:tc>
          <w:tcPr>
            <w:tcW w:w="2705" w:type="dxa"/>
            <w:tcBorders>
              <w:left w:val="nil"/>
              <w:right w:val="nil"/>
            </w:tcBorders>
            <w:shd w:val="clear" w:color="auto" w:fill="auto"/>
          </w:tcPr>
          <w:p w14:paraId="0774661A" w14:textId="77777777" w:rsidR="00AC5DC6" w:rsidRPr="006F754C" w:rsidRDefault="00AC5DC6" w:rsidP="00E36E71">
            <w:pPr>
              <w:jc w:val="center"/>
            </w:pPr>
            <w:r w:rsidRPr="006F754C">
              <w:t>58.5 (28.7)</w:t>
            </w:r>
          </w:p>
        </w:tc>
        <w:tc>
          <w:tcPr>
            <w:tcW w:w="2897" w:type="dxa"/>
            <w:tcBorders>
              <w:left w:val="nil"/>
            </w:tcBorders>
            <w:shd w:val="clear" w:color="auto" w:fill="auto"/>
          </w:tcPr>
          <w:p w14:paraId="177DB2D6" w14:textId="77777777" w:rsidR="00AC5DC6" w:rsidRPr="006F754C" w:rsidRDefault="00AC5DC6" w:rsidP="00E36E71">
            <w:pPr>
              <w:jc w:val="center"/>
            </w:pPr>
            <w:r w:rsidRPr="006F754C">
              <w:t>58.7 (27.0)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4C4288D8" w14:textId="77777777" w:rsidR="00AC5DC6" w:rsidRPr="006F754C" w:rsidRDefault="00AC5DC6" w:rsidP="00E36E71">
            <w:pPr>
              <w:jc w:val="center"/>
            </w:pPr>
            <w:r w:rsidRPr="006F754C">
              <w:t>2672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2F889CCA" w14:textId="77777777" w:rsidR="00AC5DC6" w:rsidRPr="006F754C" w:rsidRDefault="00AC5DC6" w:rsidP="00E36E71">
            <w:pPr>
              <w:jc w:val="center"/>
            </w:pPr>
            <w:r w:rsidRPr="006F754C">
              <w:t>.963</w:t>
            </w:r>
          </w:p>
        </w:tc>
      </w:tr>
      <w:tr w:rsidR="00AC5DC6" w:rsidRPr="006F754C" w14:paraId="7FB9811F" w14:textId="77777777" w:rsidTr="00947AF7">
        <w:trPr>
          <w:trHeight w:val="240"/>
        </w:trPr>
        <w:tc>
          <w:tcPr>
            <w:tcW w:w="3261" w:type="dxa"/>
            <w:shd w:val="clear" w:color="auto" w:fill="auto"/>
          </w:tcPr>
          <w:p w14:paraId="3B305B9D" w14:textId="77777777" w:rsidR="00AC5DC6" w:rsidRPr="006F754C" w:rsidRDefault="00AC5DC6" w:rsidP="00E36E71">
            <w:r w:rsidRPr="006F754C">
              <w:t>Token Test</w:t>
            </w:r>
          </w:p>
        </w:tc>
        <w:tc>
          <w:tcPr>
            <w:tcW w:w="889" w:type="dxa"/>
            <w:tcBorders>
              <w:right w:val="nil"/>
            </w:tcBorders>
            <w:shd w:val="clear" w:color="auto" w:fill="auto"/>
          </w:tcPr>
          <w:p w14:paraId="49376DED" w14:textId="77777777" w:rsidR="00AC5DC6" w:rsidRPr="006F754C" w:rsidRDefault="00AC5DC6" w:rsidP="00E36E71">
            <w:pPr>
              <w:jc w:val="center"/>
            </w:pPr>
            <w:r w:rsidRPr="006F754C">
              <w:t>89/61</w:t>
            </w:r>
          </w:p>
        </w:tc>
        <w:tc>
          <w:tcPr>
            <w:tcW w:w="2705" w:type="dxa"/>
            <w:tcBorders>
              <w:left w:val="nil"/>
              <w:right w:val="nil"/>
            </w:tcBorders>
            <w:shd w:val="clear" w:color="auto" w:fill="auto"/>
          </w:tcPr>
          <w:p w14:paraId="6E80F968" w14:textId="77777777" w:rsidR="00AC5DC6" w:rsidRPr="006F754C" w:rsidRDefault="00AC5DC6" w:rsidP="00E36E71">
            <w:pPr>
              <w:jc w:val="center"/>
            </w:pPr>
            <w:r w:rsidRPr="006F754C">
              <w:t>61.8 (30.5)</w:t>
            </w:r>
          </w:p>
        </w:tc>
        <w:tc>
          <w:tcPr>
            <w:tcW w:w="2897" w:type="dxa"/>
            <w:tcBorders>
              <w:left w:val="nil"/>
            </w:tcBorders>
            <w:shd w:val="clear" w:color="auto" w:fill="auto"/>
          </w:tcPr>
          <w:p w14:paraId="64ED0297" w14:textId="77777777" w:rsidR="00AC5DC6" w:rsidRPr="006F754C" w:rsidRDefault="00AC5DC6" w:rsidP="00E36E71">
            <w:pPr>
              <w:jc w:val="center"/>
            </w:pPr>
            <w:r w:rsidRPr="006F754C">
              <w:t>51.1 (28.6)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738945C6" w14:textId="77777777" w:rsidR="00AC5DC6" w:rsidRPr="006F754C" w:rsidRDefault="00AC5DC6" w:rsidP="00E36E71">
            <w:pPr>
              <w:jc w:val="center"/>
            </w:pPr>
            <w:r w:rsidRPr="006F754C">
              <w:t>2078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7446C4D9" w14:textId="77777777" w:rsidR="00AC5DC6" w:rsidRPr="006F754C" w:rsidRDefault="00AC5DC6" w:rsidP="00E36E71">
            <w:pPr>
              <w:jc w:val="center"/>
            </w:pPr>
            <w:r w:rsidRPr="006F754C">
              <w:t>.015</w:t>
            </w:r>
          </w:p>
        </w:tc>
      </w:tr>
      <w:tr w:rsidR="00AC5DC6" w:rsidRPr="006F754C" w14:paraId="6944F278" w14:textId="77777777" w:rsidTr="00947AF7">
        <w:trPr>
          <w:trHeight w:val="230"/>
        </w:trPr>
        <w:tc>
          <w:tcPr>
            <w:tcW w:w="3261" w:type="dxa"/>
            <w:shd w:val="clear" w:color="auto" w:fill="auto"/>
          </w:tcPr>
          <w:p w14:paraId="0A9B75CE" w14:textId="16937327" w:rsidR="00AC5DC6" w:rsidRPr="006F754C" w:rsidRDefault="00AC5DC6" w:rsidP="00E36E71">
            <w:proofErr w:type="spellStart"/>
            <w:r w:rsidRPr="006F754C">
              <w:t>Phon</w:t>
            </w:r>
            <w:proofErr w:type="spellEnd"/>
            <w:r w:rsidRPr="006F754C">
              <w:t>.</w:t>
            </w:r>
            <w:r w:rsidR="00EE61E5" w:rsidRPr="006F754C">
              <w:t xml:space="preserve"> </w:t>
            </w:r>
            <w:proofErr w:type="spellStart"/>
            <w:r w:rsidR="00EE61E5" w:rsidRPr="006F754C">
              <w:t>F</w:t>
            </w:r>
            <w:r w:rsidR="0073160A" w:rsidRPr="006F754C">
              <w:t>luency</w:t>
            </w:r>
            <w:proofErr w:type="spellEnd"/>
            <w:r w:rsidR="00EE61E5" w:rsidRPr="006F754C">
              <w:t xml:space="preserve"> </w:t>
            </w:r>
            <w:r w:rsidRPr="006F754C">
              <w:t>/a/</w:t>
            </w:r>
          </w:p>
        </w:tc>
        <w:tc>
          <w:tcPr>
            <w:tcW w:w="889" w:type="dxa"/>
            <w:tcBorders>
              <w:right w:val="nil"/>
            </w:tcBorders>
            <w:shd w:val="clear" w:color="auto" w:fill="auto"/>
          </w:tcPr>
          <w:p w14:paraId="090316E9" w14:textId="77777777" w:rsidR="00AC5DC6" w:rsidRPr="006F754C" w:rsidRDefault="00AC5DC6" w:rsidP="00E36E71">
            <w:pPr>
              <w:jc w:val="center"/>
            </w:pPr>
            <w:r w:rsidRPr="006F754C">
              <w:t>88/61</w:t>
            </w:r>
          </w:p>
        </w:tc>
        <w:tc>
          <w:tcPr>
            <w:tcW w:w="2705" w:type="dxa"/>
            <w:tcBorders>
              <w:left w:val="nil"/>
              <w:right w:val="nil"/>
            </w:tcBorders>
            <w:shd w:val="clear" w:color="auto" w:fill="auto"/>
          </w:tcPr>
          <w:p w14:paraId="5692AF87" w14:textId="77777777" w:rsidR="00AC5DC6" w:rsidRPr="006F754C" w:rsidRDefault="00AC5DC6" w:rsidP="00E36E71">
            <w:pPr>
              <w:jc w:val="center"/>
            </w:pPr>
            <w:r w:rsidRPr="006F754C">
              <w:t>52.1 (17.6)</w:t>
            </w:r>
          </w:p>
        </w:tc>
        <w:tc>
          <w:tcPr>
            <w:tcW w:w="2897" w:type="dxa"/>
            <w:tcBorders>
              <w:left w:val="nil"/>
            </w:tcBorders>
            <w:shd w:val="clear" w:color="auto" w:fill="auto"/>
          </w:tcPr>
          <w:p w14:paraId="5464A170" w14:textId="77777777" w:rsidR="00AC5DC6" w:rsidRPr="006F754C" w:rsidRDefault="00AC5DC6" w:rsidP="00E36E71">
            <w:pPr>
              <w:jc w:val="center"/>
            </w:pPr>
            <w:r w:rsidRPr="006F754C">
              <w:t>51.1 (20.3)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339225E6" w14:textId="77777777" w:rsidR="00AC5DC6" w:rsidRPr="006F754C" w:rsidRDefault="00AC5DC6" w:rsidP="00E36E71">
            <w:pPr>
              <w:jc w:val="center"/>
            </w:pPr>
            <w:r w:rsidRPr="006F754C">
              <w:t>2614.5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08C4A4BA" w14:textId="77777777" w:rsidR="00AC5DC6" w:rsidRPr="006F754C" w:rsidRDefault="00AC5DC6" w:rsidP="00E36E71">
            <w:pPr>
              <w:jc w:val="center"/>
            </w:pPr>
            <w:r w:rsidRPr="006F754C">
              <w:t>.788</w:t>
            </w:r>
          </w:p>
        </w:tc>
      </w:tr>
      <w:tr w:rsidR="00AC5DC6" w:rsidRPr="006F754C" w14:paraId="6EBD4DA4" w14:textId="77777777" w:rsidTr="00947AF7">
        <w:trPr>
          <w:trHeight w:val="230"/>
        </w:trPr>
        <w:tc>
          <w:tcPr>
            <w:tcW w:w="3261" w:type="dxa"/>
            <w:shd w:val="clear" w:color="auto" w:fill="auto"/>
          </w:tcPr>
          <w:p w14:paraId="1516DF5B" w14:textId="617662C4" w:rsidR="00AC5DC6" w:rsidRPr="006F754C" w:rsidRDefault="00AC5DC6" w:rsidP="00E36E71">
            <w:proofErr w:type="spellStart"/>
            <w:r w:rsidRPr="006F754C">
              <w:t>Sem</w:t>
            </w:r>
            <w:proofErr w:type="spellEnd"/>
            <w:r w:rsidRPr="006F754C">
              <w:t xml:space="preserve">. </w:t>
            </w:r>
            <w:proofErr w:type="spellStart"/>
            <w:r w:rsidRPr="006F754C">
              <w:t>Fl</w:t>
            </w:r>
            <w:r w:rsidR="0073160A" w:rsidRPr="006F754C">
              <w:t>uency</w:t>
            </w:r>
            <w:proofErr w:type="spellEnd"/>
            <w:r w:rsidRPr="006F754C">
              <w:t xml:space="preserve"> </w:t>
            </w:r>
            <w:proofErr w:type="spellStart"/>
            <w:r w:rsidR="00EE61E5" w:rsidRPr="006F754C">
              <w:t>a</w:t>
            </w:r>
            <w:r w:rsidRPr="006F754C">
              <w:t>ni</w:t>
            </w:r>
            <w:r w:rsidR="0073160A" w:rsidRPr="006F754C">
              <w:t>mals</w:t>
            </w:r>
            <w:proofErr w:type="spellEnd"/>
          </w:p>
        </w:tc>
        <w:tc>
          <w:tcPr>
            <w:tcW w:w="889" w:type="dxa"/>
            <w:tcBorders>
              <w:right w:val="nil"/>
            </w:tcBorders>
            <w:shd w:val="clear" w:color="auto" w:fill="auto"/>
          </w:tcPr>
          <w:p w14:paraId="29835FE8" w14:textId="77777777" w:rsidR="00AC5DC6" w:rsidRPr="006F754C" w:rsidRDefault="00AC5DC6" w:rsidP="00E36E71">
            <w:pPr>
              <w:jc w:val="center"/>
            </w:pPr>
            <w:r w:rsidRPr="006F754C">
              <w:t>89/61</w:t>
            </w:r>
          </w:p>
        </w:tc>
        <w:tc>
          <w:tcPr>
            <w:tcW w:w="2705" w:type="dxa"/>
            <w:tcBorders>
              <w:left w:val="nil"/>
              <w:right w:val="nil"/>
            </w:tcBorders>
            <w:shd w:val="clear" w:color="auto" w:fill="auto"/>
          </w:tcPr>
          <w:p w14:paraId="30030373" w14:textId="77777777" w:rsidR="00AC5DC6" w:rsidRPr="006F754C" w:rsidRDefault="00AC5DC6" w:rsidP="00E36E71">
            <w:pPr>
              <w:jc w:val="center"/>
            </w:pPr>
            <w:r w:rsidRPr="006F754C">
              <w:t>55.2 (26.7)</w:t>
            </w:r>
          </w:p>
        </w:tc>
        <w:tc>
          <w:tcPr>
            <w:tcW w:w="2897" w:type="dxa"/>
            <w:tcBorders>
              <w:left w:val="nil"/>
            </w:tcBorders>
            <w:shd w:val="clear" w:color="auto" w:fill="auto"/>
          </w:tcPr>
          <w:p w14:paraId="7EA82725" w14:textId="77777777" w:rsidR="00AC5DC6" w:rsidRPr="006F754C" w:rsidRDefault="00AC5DC6" w:rsidP="00E36E71">
            <w:pPr>
              <w:jc w:val="center"/>
            </w:pPr>
            <w:r w:rsidRPr="006F754C">
              <w:t>44.2 (29.3)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13F2A484" w14:textId="77777777" w:rsidR="00AC5DC6" w:rsidRPr="006F754C" w:rsidRDefault="00AC5DC6" w:rsidP="00E36E71">
            <w:pPr>
              <w:jc w:val="center"/>
            </w:pPr>
            <w:r w:rsidRPr="006F754C">
              <w:t>2108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5E9E08FC" w14:textId="77777777" w:rsidR="00AC5DC6" w:rsidRPr="006F754C" w:rsidRDefault="00AC5DC6" w:rsidP="00E36E71">
            <w:pPr>
              <w:jc w:val="center"/>
            </w:pPr>
            <w:r w:rsidRPr="006F754C">
              <w:t>.020</w:t>
            </w:r>
          </w:p>
        </w:tc>
      </w:tr>
      <w:tr w:rsidR="00AC5DC6" w:rsidRPr="006F754C" w14:paraId="62B7D268" w14:textId="77777777" w:rsidTr="00947AF7">
        <w:trPr>
          <w:trHeight w:val="252"/>
        </w:trPr>
        <w:tc>
          <w:tcPr>
            <w:tcW w:w="3261" w:type="dxa"/>
            <w:shd w:val="clear" w:color="auto" w:fill="auto"/>
          </w:tcPr>
          <w:p w14:paraId="6F588762" w14:textId="77777777" w:rsidR="00AC5DC6" w:rsidRPr="006F754C" w:rsidRDefault="00AC5DC6" w:rsidP="00E36E71">
            <w:r w:rsidRPr="006F754C">
              <w:t>SDMT</w:t>
            </w:r>
          </w:p>
        </w:tc>
        <w:tc>
          <w:tcPr>
            <w:tcW w:w="889" w:type="dxa"/>
            <w:tcBorders>
              <w:right w:val="nil"/>
            </w:tcBorders>
            <w:shd w:val="clear" w:color="auto" w:fill="auto"/>
          </w:tcPr>
          <w:p w14:paraId="324EAFB7" w14:textId="77777777" w:rsidR="00AC5DC6" w:rsidRPr="006F754C" w:rsidRDefault="00AC5DC6" w:rsidP="00E36E71">
            <w:pPr>
              <w:jc w:val="center"/>
            </w:pPr>
            <w:r w:rsidRPr="006F754C">
              <w:t>82/61</w:t>
            </w:r>
          </w:p>
        </w:tc>
        <w:tc>
          <w:tcPr>
            <w:tcW w:w="2705" w:type="dxa"/>
            <w:tcBorders>
              <w:left w:val="nil"/>
              <w:right w:val="nil"/>
            </w:tcBorders>
            <w:shd w:val="clear" w:color="auto" w:fill="auto"/>
          </w:tcPr>
          <w:p w14:paraId="0FB7D5BA" w14:textId="77777777" w:rsidR="00AC5DC6" w:rsidRPr="006F754C" w:rsidRDefault="00AC5DC6" w:rsidP="00E36E71">
            <w:pPr>
              <w:jc w:val="center"/>
            </w:pPr>
            <w:r w:rsidRPr="006F754C">
              <w:t>60.9 (27.5)</w:t>
            </w:r>
          </w:p>
        </w:tc>
        <w:tc>
          <w:tcPr>
            <w:tcW w:w="2897" w:type="dxa"/>
            <w:tcBorders>
              <w:left w:val="nil"/>
            </w:tcBorders>
            <w:shd w:val="clear" w:color="auto" w:fill="auto"/>
          </w:tcPr>
          <w:p w14:paraId="1A8EF6AC" w14:textId="77777777" w:rsidR="00AC5DC6" w:rsidRPr="006F754C" w:rsidRDefault="00AC5DC6" w:rsidP="00E36E71">
            <w:pPr>
              <w:jc w:val="center"/>
            </w:pPr>
            <w:r w:rsidRPr="006F754C">
              <w:t>51.8 (26.6)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7999DD80" w14:textId="77777777" w:rsidR="00AC5DC6" w:rsidRPr="006F754C" w:rsidRDefault="00AC5DC6" w:rsidP="00E36E71">
            <w:pPr>
              <w:jc w:val="center"/>
            </w:pPr>
            <w:r w:rsidRPr="006F754C">
              <w:t>2008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1ED38079" w14:textId="77777777" w:rsidR="00AC5DC6" w:rsidRPr="006F754C" w:rsidRDefault="00AC5DC6" w:rsidP="00E36E71">
            <w:pPr>
              <w:jc w:val="center"/>
            </w:pPr>
            <w:r w:rsidRPr="006F754C">
              <w:t>.044</w:t>
            </w:r>
          </w:p>
        </w:tc>
      </w:tr>
      <w:tr w:rsidR="00AC5DC6" w:rsidRPr="006F754C" w14:paraId="6556ED62" w14:textId="77777777" w:rsidTr="00947AF7">
        <w:trPr>
          <w:trHeight w:val="240"/>
        </w:trPr>
        <w:tc>
          <w:tcPr>
            <w:tcW w:w="3261" w:type="dxa"/>
            <w:shd w:val="clear" w:color="auto" w:fill="auto"/>
          </w:tcPr>
          <w:p w14:paraId="410FD9D7" w14:textId="77777777" w:rsidR="00AC5DC6" w:rsidRPr="006F754C" w:rsidRDefault="00AC5DC6" w:rsidP="00E36E71">
            <w:r w:rsidRPr="006F754C">
              <w:t>d2 CON</w:t>
            </w:r>
          </w:p>
        </w:tc>
        <w:tc>
          <w:tcPr>
            <w:tcW w:w="889" w:type="dxa"/>
            <w:tcBorders>
              <w:right w:val="nil"/>
            </w:tcBorders>
            <w:shd w:val="clear" w:color="auto" w:fill="auto"/>
          </w:tcPr>
          <w:p w14:paraId="1824E2D4" w14:textId="77777777" w:rsidR="00AC5DC6" w:rsidRPr="006F754C" w:rsidRDefault="00AC5DC6" w:rsidP="00E36E71">
            <w:pPr>
              <w:jc w:val="center"/>
            </w:pPr>
            <w:r w:rsidRPr="006F754C">
              <w:t>82/61</w:t>
            </w:r>
          </w:p>
        </w:tc>
        <w:tc>
          <w:tcPr>
            <w:tcW w:w="2705" w:type="dxa"/>
            <w:tcBorders>
              <w:left w:val="nil"/>
              <w:right w:val="nil"/>
            </w:tcBorders>
            <w:shd w:val="clear" w:color="auto" w:fill="auto"/>
          </w:tcPr>
          <w:p w14:paraId="5A1E8AB3" w14:textId="77777777" w:rsidR="00AC5DC6" w:rsidRPr="006F754C" w:rsidRDefault="00AC5DC6" w:rsidP="00E36E71">
            <w:pPr>
              <w:jc w:val="center"/>
            </w:pPr>
            <w:r w:rsidRPr="006F754C">
              <w:t>54.0 (26.8)</w:t>
            </w:r>
          </w:p>
        </w:tc>
        <w:tc>
          <w:tcPr>
            <w:tcW w:w="2897" w:type="dxa"/>
            <w:tcBorders>
              <w:left w:val="nil"/>
            </w:tcBorders>
            <w:shd w:val="clear" w:color="auto" w:fill="auto"/>
          </w:tcPr>
          <w:p w14:paraId="60BBCAE5" w14:textId="77777777" w:rsidR="00AC5DC6" w:rsidRPr="006F754C" w:rsidRDefault="00AC5DC6" w:rsidP="00E36E71">
            <w:pPr>
              <w:jc w:val="center"/>
            </w:pPr>
            <w:r w:rsidRPr="006F754C">
              <w:t>59.1 (27.4)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1F63932D" w14:textId="77777777" w:rsidR="00AC5DC6" w:rsidRPr="006F754C" w:rsidRDefault="00AC5DC6" w:rsidP="00E36E71">
            <w:pPr>
              <w:jc w:val="center"/>
            </w:pPr>
            <w:r w:rsidRPr="006F754C">
              <w:t>2219.5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4A11F2F9" w14:textId="77777777" w:rsidR="00AC5DC6" w:rsidRPr="006F754C" w:rsidRDefault="00AC5DC6" w:rsidP="00E36E71">
            <w:pPr>
              <w:jc w:val="center"/>
            </w:pPr>
            <w:r w:rsidRPr="006F754C">
              <w:t>.250</w:t>
            </w:r>
          </w:p>
        </w:tc>
      </w:tr>
      <w:tr w:rsidR="00AC5DC6" w:rsidRPr="006F754C" w14:paraId="20572349" w14:textId="77777777" w:rsidTr="00947AF7">
        <w:trPr>
          <w:trHeight w:val="240"/>
        </w:trPr>
        <w:tc>
          <w:tcPr>
            <w:tcW w:w="3261" w:type="dxa"/>
            <w:shd w:val="clear" w:color="auto" w:fill="auto"/>
          </w:tcPr>
          <w:p w14:paraId="52DDA67C" w14:textId="77777777" w:rsidR="00AC5DC6" w:rsidRPr="006F754C" w:rsidRDefault="00AC5DC6" w:rsidP="00E36E71">
            <w:r w:rsidRPr="006F754C">
              <w:t xml:space="preserve">M-WCST </w:t>
            </w:r>
            <w:proofErr w:type="spellStart"/>
            <w:r w:rsidRPr="006F754C">
              <w:t>cor</w:t>
            </w:r>
            <w:proofErr w:type="spellEnd"/>
            <w:r w:rsidRPr="006F754C">
              <w:t>.</w:t>
            </w:r>
          </w:p>
        </w:tc>
        <w:tc>
          <w:tcPr>
            <w:tcW w:w="889" w:type="dxa"/>
            <w:tcBorders>
              <w:right w:val="nil"/>
            </w:tcBorders>
            <w:shd w:val="clear" w:color="auto" w:fill="auto"/>
          </w:tcPr>
          <w:p w14:paraId="1C48D3BE" w14:textId="77777777" w:rsidR="00AC5DC6" w:rsidRPr="006F754C" w:rsidRDefault="00AC5DC6" w:rsidP="00E36E71">
            <w:pPr>
              <w:jc w:val="center"/>
            </w:pPr>
            <w:r w:rsidRPr="006F754C">
              <w:t>88/61</w:t>
            </w:r>
          </w:p>
        </w:tc>
        <w:tc>
          <w:tcPr>
            <w:tcW w:w="2705" w:type="dxa"/>
            <w:tcBorders>
              <w:left w:val="nil"/>
              <w:right w:val="nil"/>
            </w:tcBorders>
            <w:shd w:val="clear" w:color="auto" w:fill="auto"/>
          </w:tcPr>
          <w:p w14:paraId="30EFDAB2" w14:textId="77777777" w:rsidR="00AC5DC6" w:rsidRPr="006F754C" w:rsidRDefault="00AC5DC6" w:rsidP="00E36E71">
            <w:pPr>
              <w:jc w:val="center"/>
            </w:pPr>
            <w:r w:rsidRPr="006F754C">
              <w:t>60.7 (22.8)</w:t>
            </w:r>
          </w:p>
        </w:tc>
        <w:tc>
          <w:tcPr>
            <w:tcW w:w="2897" w:type="dxa"/>
            <w:tcBorders>
              <w:left w:val="nil"/>
            </w:tcBorders>
            <w:shd w:val="clear" w:color="auto" w:fill="auto"/>
          </w:tcPr>
          <w:p w14:paraId="7CA59AC1" w14:textId="77777777" w:rsidR="00AC5DC6" w:rsidRPr="006F754C" w:rsidRDefault="00AC5DC6" w:rsidP="00E36E71">
            <w:pPr>
              <w:jc w:val="center"/>
            </w:pPr>
            <w:r w:rsidRPr="006F754C">
              <w:t>35.7 (27.4)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782ED1E0" w14:textId="77777777" w:rsidR="00AC5DC6" w:rsidRPr="006F754C" w:rsidRDefault="00AC5DC6" w:rsidP="00E36E71">
            <w:pPr>
              <w:jc w:val="center"/>
            </w:pPr>
            <w:r w:rsidRPr="006F754C">
              <w:t>1297.5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373670A4" w14:textId="77777777" w:rsidR="00AC5DC6" w:rsidRPr="006F754C" w:rsidRDefault="00AC5DC6" w:rsidP="00E36E71">
            <w:pPr>
              <w:jc w:val="center"/>
            </w:pPr>
            <w:r w:rsidRPr="006F754C">
              <w:t>&lt;.001</w:t>
            </w:r>
          </w:p>
        </w:tc>
      </w:tr>
      <w:tr w:rsidR="00AC5DC6" w:rsidRPr="006F754C" w14:paraId="5890D2DF" w14:textId="77777777" w:rsidTr="00947AF7">
        <w:trPr>
          <w:trHeight w:val="240"/>
        </w:trPr>
        <w:tc>
          <w:tcPr>
            <w:tcW w:w="3261" w:type="dxa"/>
            <w:shd w:val="clear" w:color="auto" w:fill="auto"/>
          </w:tcPr>
          <w:p w14:paraId="49F178AB" w14:textId="672C4677" w:rsidR="00AC5DC6" w:rsidRPr="006F754C" w:rsidRDefault="00AC5DC6" w:rsidP="00E36E71">
            <w:r w:rsidRPr="006F754C">
              <w:t xml:space="preserve">M-WCST </w:t>
            </w:r>
            <w:proofErr w:type="spellStart"/>
            <w:r w:rsidRPr="006F754C">
              <w:t>pers</w:t>
            </w:r>
            <w:proofErr w:type="spellEnd"/>
            <w:r w:rsidR="004B3747" w:rsidRPr="006F754C">
              <w:t>.</w:t>
            </w:r>
          </w:p>
        </w:tc>
        <w:tc>
          <w:tcPr>
            <w:tcW w:w="889" w:type="dxa"/>
            <w:tcBorders>
              <w:right w:val="nil"/>
            </w:tcBorders>
            <w:shd w:val="clear" w:color="auto" w:fill="auto"/>
          </w:tcPr>
          <w:p w14:paraId="4FAF0718" w14:textId="77777777" w:rsidR="00AC5DC6" w:rsidRPr="006F754C" w:rsidRDefault="00AC5DC6" w:rsidP="00E36E71">
            <w:pPr>
              <w:jc w:val="center"/>
            </w:pPr>
            <w:r w:rsidRPr="006F754C">
              <w:t>88/61</w:t>
            </w:r>
          </w:p>
        </w:tc>
        <w:tc>
          <w:tcPr>
            <w:tcW w:w="2705" w:type="dxa"/>
            <w:tcBorders>
              <w:left w:val="nil"/>
              <w:right w:val="nil"/>
            </w:tcBorders>
            <w:shd w:val="clear" w:color="auto" w:fill="auto"/>
          </w:tcPr>
          <w:p w14:paraId="08B00ECC" w14:textId="77777777" w:rsidR="00AC5DC6" w:rsidRPr="006F754C" w:rsidRDefault="00AC5DC6" w:rsidP="00E36E71">
            <w:pPr>
              <w:jc w:val="center"/>
            </w:pPr>
            <w:r w:rsidRPr="006F754C">
              <w:t>60.6 (24.9)</w:t>
            </w:r>
          </w:p>
        </w:tc>
        <w:tc>
          <w:tcPr>
            <w:tcW w:w="2897" w:type="dxa"/>
            <w:tcBorders>
              <w:left w:val="nil"/>
            </w:tcBorders>
            <w:shd w:val="clear" w:color="auto" w:fill="auto"/>
          </w:tcPr>
          <w:p w14:paraId="65344AE0" w14:textId="77777777" w:rsidR="00AC5DC6" w:rsidRPr="006F754C" w:rsidRDefault="00AC5DC6" w:rsidP="00E36E71">
            <w:pPr>
              <w:jc w:val="center"/>
            </w:pPr>
            <w:r w:rsidRPr="006F754C">
              <w:t>47.2 (35.1)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22295801" w14:textId="77777777" w:rsidR="00AC5DC6" w:rsidRPr="006F754C" w:rsidRDefault="00AC5DC6" w:rsidP="00E36E71">
            <w:pPr>
              <w:jc w:val="center"/>
            </w:pPr>
            <w:r w:rsidRPr="006F754C">
              <w:t>2178.5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2721F608" w14:textId="77777777" w:rsidR="00AC5DC6" w:rsidRPr="006F754C" w:rsidRDefault="00AC5DC6" w:rsidP="00E36E71">
            <w:pPr>
              <w:jc w:val="center"/>
            </w:pPr>
            <w:r w:rsidRPr="006F754C">
              <w:t>.051</w:t>
            </w:r>
          </w:p>
        </w:tc>
      </w:tr>
      <w:tr w:rsidR="00AC5DC6" w:rsidRPr="006F754C" w14:paraId="48DE164D" w14:textId="77777777" w:rsidTr="00947AF7">
        <w:trPr>
          <w:trHeight w:val="240"/>
        </w:trPr>
        <w:tc>
          <w:tcPr>
            <w:tcW w:w="3261" w:type="dxa"/>
            <w:shd w:val="clear" w:color="auto" w:fill="auto"/>
          </w:tcPr>
          <w:p w14:paraId="46F69EBC" w14:textId="77777777" w:rsidR="00AC5DC6" w:rsidRPr="006F754C" w:rsidRDefault="00AC5DC6" w:rsidP="00E36E71">
            <w:r w:rsidRPr="006F754C">
              <w:t>TMT-B</w:t>
            </w:r>
          </w:p>
        </w:tc>
        <w:tc>
          <w:tcPr>
            <w:tcW w:w="889" w:type="dxa"/>
            <w:tcBorders>
              <w:right w:val="nil"/>
            </w:tcBorders>
            <w:shd w:val="clear" w:color="auto" w:fill="auto"/>
          </w:tcPr>
          <w:p w14:paraId="7E347772" w14:textId="77777777" w:rsidR="00AC5DC6" w:rsidRPr="006F754C" w:rsidRDefault="00AC5DC6" w:rsidP="00E36E71">
            <w:pPr>
              <w:jc w:val="center"/>
            </w:pPr>
            <w:r w:rsidRPr="006F754C">
              <w:t>77/49</w:t>
            </w:r>
          </w:p>
        </w:tc>
        <w:tc>
          <w:tcPr>
            <w:tcW w:w="2705" w:type="dxa"/>
            <w:tcBorders>
              <w:left w:val="nil"/>
              <w:right w:val="nil"/>
            </w:tcBorders>
            <w:shd w:val="clear" w:color="auto" w:fill="auto"/>
          </w:tcPr>
          <w:p w14:paraId="3DD758DC" w14:textId="77777777" w:rsidR="00AC5DC6" w:rsidRPr="006F754C" w:rsidRDefault="00AC5DC6" w:rsidP="00E36E71">
            <w:pPr>
              <w:jc w:val="center"/>
            </w:pPr>
            <w:r w:rsidRPr="006F754C">
              <w:t>64.4 (26.9)</w:t>
            </w:r>
          </w:p>
        </w:tc>
        <w:tc>
          <w:tcPr>
            <w:tcW w:w="2897" w:type="dxa"/>
            <w:tcBorders>
              <w:left w:val="nil"/>
            </w:tcBorders>
            <w:shd w:val="clear" w:color="auto" w:fill="auto"/>
          </w:tcPr>
          <w:p w14:paraId="0978C0EC" w14:textId="77777777" w:rsidR="00AC5DC6" w:rsidRPr="006F754C" w:rsidRDefault="00AC5DC6" w:rsidP="00E36E71">
            <w:pPr>
              <w:jc w:val="center"/>
            </w:pPr>
            <w:r w:rsidRPr="006F754C">
              <w:t>40.7 (32.4)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788DDEC5" w14:textId="77777777" w:rsidR="00AC5DC6" w:rsidRPr="006F754C" w:rsidRDefault="00AC5DC6" w:rsidP="00E36E71">
            <w:pPr>
              <w:jc w:val="center"/>
            </w:pPr>
            <w:r w:rsidRPr="006F754C">
              <w:t>1113</w:t>
            </w:r>
          </w:p>
        </w:tc>
        <w:tc>
          <w:tcPr>
            <w:tcW w:w="1587" w:type="dxa"/>
            <w:tcBorders>
              <w:left w:val="nil"/>
            </w:tcBorders>
            <w:shd w:val="clear" w:color="auto" w:fill="auto"/>
          </w:tcPr>
          <w:p w14:paraId="75A81EE1" w14:textId="77777777" w:rsidR="00AC5DC6" w:rsidRPr="006F754C" w:rsidRDefault="00AC5DC6" w:rsidP="00E36E71">
            <w:pPr>
              <w:jc w:val="center"/>
            </w:pPr>
            <w:r w:rsidRPr="006F754C">
              <w:t>&lt;.001</w:t>
            </w:r>
          </w:p>
        </w:tc>
      </w:tr>
      <w:tr w:rsidR="00AC5DC6" w:rsidRPr="006F754C" w14:paraId="7926730E" w14:textId="77777777" w:rsidTr="00947AF7">
        <w:trPr>
          <w:trHeight w:val="240"/>
        </w:trPr>
        <w:tc>
          <w:tcPr>
            <w:tcW w:w="3261" w:type="dxa"/>
            <w:tcBorders>
              <w:bottom w:val="single" w:sz="4" w:space="0" w:color="000000"/>
            </w:tcBorders>
            <w:shd w:val="clear" w:color="auto" w:fill="auto"/>
          </w:tcPr>
          <w:p w14:paraId="0B0A6556" w14:textId="58B2119A" w:rsidR="00AC5DC6" w:rsidRPr="006F754C" w:rsidRDefault="00AC5DC6" w:rsidP="00E36E71">
            <w:proofErr w:type="spellStart"/>
            <w:r w:rsidRPr="006F754C">
              <w:t>Stroop</w:t>
            </w:r>
            <w:proofErr w:type="spellEnd"/>
            <w:r w:rsidRPr="006F754C">
              <w:t xml:space="preserve"> </w:t>
            </w:r>
            <w:proofErr w:type="spellStart"/>
            <w:r w:rsidRPr="006F754C">
              <w:t>interf</w:t>
            </w:r>
            <w:r w:rsidR="004B3747" w:rsidRPr="006F754C">
              <w:t>erence</w:t>
            </w:r>
            <w:proofErr w:type="spellEnd"/>
          </w:p>
        </w:tc>
        <w:tc>
          <w:tcPr>
            <w:tcW w:w="889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28DE5428" w14:textId="77777777" w:rsidR="00AC5DC6" w:rsidRPr="006F754C" w:rsidRDefault="00AC5DC6" w:rsidP="00E36E71">
            <w:pPr>
              <w:jc w:val="center"/>
            </w:pPr>
            <w:r w:rsidRPr="006F754C">
              <w:t>75/46</w:t>
            </w:r>
          </w:p>
        </w:tc>
        <w:tc>
          <w:tcPr>
            <w:tcW w:w="270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4F5A0B" w14:textId="77777777" w:rsidR="00AC5DC6" w:rsidRPr="006F754C" w:rsidRDefault="00AC5DC6" w:rsidP="00E36E71">
            <w:pPr>
              <w:jc w:val="center"/>
            </w:pPr>
            <w:r w:rsidRPr="006F754C">
              <w:t>46.1 (29.4)</w:t>
            </w:r>
          </w:p>
        </w:tc>
        <w:tc>
          <w:tcPr>
            <w:tcW w:w="2897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233E5E32" w14:textId="77777777" w:rsidR="00AC5DC6" w:rsidRPr="006F754C" w:rsidRDefault="00AC5DC6" w:rsidP="00E36E71">
            <w:pPr>
              <w:jc w:val="center"/>
            </w:pPr>
            <w:r w:rsidRPr="006F754C">
              <w:t>44.7 (30.8)</w:t>
            </w:r>
          </w:p>
        </w:tc>
        <w:tc>
          <w:tcPr>
            <w:tcW w:w="1587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2AB063EE" w14:textId="77777777" w:rsidR="00AC5DC6" w:rsidRPr="006F754C" w:rsidRDefault="00AC5DC6" w:rsidP="00E36E71">
            <w:pPr>
              <w:jc w:val="center"/>
            </w:pPr>
            <w:r w:rsidRPr="006F754C">
              <w:t>1663</w:t>
            </w:r>
          </w:p>
        </w:tc>
        <w:tc>
          <w:tcPr>
            <w:tcW w:w="1587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4BF66B0A" w14:textId="77777777" w:rsidR="00AC5DC6" w:rsidRPr="006F754C" w:rsidRDefault="00AC5DC6" w:rsidP="00E36E71">
            <w:pPr>
              <w:jc w:val="center"/>
            </w:pPr>
            <w:r w:rsidRPr="006F754C">
              <w:t>.741</w:t>
            </w:r>
          </w:p>
        </w:tc>
      </w:tr>
    </w:tbl>
    <w:p w14:paraId="5318D01A" w14:textId="77777777" w:rsidR="00AC5DC6" w:rsidRPr="006F754C" w:rsidRDefault="00AC5DC6" w:rsidP="00AC5DC6">
      <w:pPr>
        <w:jc w:val="both"/>
        <w:rPr>
          <w:i/>
        </w:rPr>
      </w:pPr>
    </w:p>
    <w:p w14:paraId="22CDF698" w14:textId="67014A17" w:rsidR="00935AE1" w:rsidRPr="002B6510" w:rsidRDefault="00052002" w:rsidP="002B6510">
      <w:pPr>
        <w:rPr>
          <w:rFonts w:ascii="Garamond" w:hAnsi="Garamond"/>
          <w:lang w:val="en-US"/>
        </w:rPr>
      </w:pPr>
      <w:r w:rsidRPr="006F754C">
        <w:rPr>
          <w:rFonts w:ascii="Garamond" w:hAnsi="Garamond"/>
          <w:i/>
          <w:iCs/>
          <w:lang w:val="en-US"/>
        </w:rPr>
        <w:t>Note</w:t>
      </w:r>
      <w:r w:rsidRPr="006F754C">
        <w:rPr>
          <w:rFonts w:ascii="Garamond" w:hAnsi="Garamond"/>
          <w:lang w:val="en-US"/>
        </w:rPr>
        <w:t>. PC</w:t>
      </w:r>
      <w:r w:rsidR="00EE61E5" w:rsidRPr="006F754C">
        <w:rPr>
          <w:rFonts w:ascii="Garamond" w:hAnsi="Garamond"/>
          <w:lang w:val="en-US"/>
        </w:rPr>
        <w:t>: Percentile scores</w:t>
      </w:r>
      <w:r w:rsidR="00B2623B" w:rsidRPr="006F754C">
        <w:rPr>
          <w:rFonts w:ascii="Garamond" w:hAnsi="Garamond"/>
          <w:lang w:val="en-US"/>
        </w:rPr>
        <w:t xml:space="preserve"> (controlled for age, sex, and mean level of parental education)</w:t>
      </w:r>
      <w:r w:rsidR="0073160A" w:rsidRPr="006F754C">
        <w:rPr>
          <w:rFonts w:ascii="Garamond" w:hAnsi="Garamond"/>
          <w:lang w:val="en-US"/>
        </w:rPr>
        <w:t>;</w:t>
      </w:r>
      <w:r w:rsidR="00EE61E5" w:rsidRPr="006F754C">
        <w:rPr>
          <w:rFonts w:ascii="Garamond" w:hAnsi="Garamond"/>
          <w:lang w:val="en-US"/>
        </w:rPr>
        <w:t xml:space="preserve"> </w:t>
      </w:r>
      <w:r w:rsidR="0073160A" w:rsidRPr="006F754C">
        <w:rPr>
          <w:rFonts w:ascii="Garamond" w:hAnsi="Garamond"/>
          <w:lang w:val="en-US"/>
        </w:rPr>
        <w:t>Phon. Fl</w:t>
      </w:r>
      <w:r w:rsidR="00067736" w:rsidRPr="006F754C">
        <w:rPr>
          <w:rFonts w:ascii="Garamond" w:hAnsi="Garamond"/>
          <w:lang w:val="en-US"/>
        </w:rPr>
        <w:t>uency</w:t>
      </w:r>
      <w:r w:rsidR="0073160A" w:rsidRPr="006F754C">
        <w:rPr>
          <w:rFonts w:ascii="Garamond" w:hAnsi="Garamond"/>
          <w:lang w:val="en-US"/>
        </w:rPr>
        <w:t xml:space="preserve"> /a/: Phonological Fluency, sound /a/; Sem. Fl</w:t>
      </w:r>
      <w:r w:rsidR="00067736" w:rsidRPr="006F754C">
        <w:rPr>
          <w:rFonts w:ascii="Garamond" w:hAnsi="Garamond"/>
          <w:lang w:val="en-US"/>
        </w:rPr>
        <w:t>uency</w:t>
      </w:r>
      <w:r w:rsidR="0073160A" w:rsidRPr="006F754C">
        <w:rPr>
          <w:rFonts w:ascii="Garamond" w:hAnsi="Garamond"/>
          <w:lang w:val="en-US"/>
        </w:rPr>
        <w:t xml:space="preserve"> ani</w:t>
      </w:r>
      <w:r w:rsidR="00067736" w:rsidRPr="006F754C">
        <w:rPr>
          <w:rFonts w:ascii="Garamond" w:hAnsi="Garamond"/>
          <w:lang w:val="en-US"/>
        </w:rPr>
        <w:t>.</w:t>
      </w:r>
      <w:r w:rsidR="0073160A" w:rsidRPr="006F754C">
        <w:rPr>
          <w:rFonts w:ascii="Garamond" w:hAnsi="Garamond"/>
          <w:lang w:val="en-US"/>
        </w:rPr>
        <w:t>: Semantic Fluency</w:t>
      </w:r>
      <w:r w:rsidR="00067736" w:rsidRPr="006F754C">
        <w:rPr>
          <w:rFonts w:ascii="Garamond" w:hAnsi="Garamond"/>
          <w:lang w:val="en-US"/>
        </w:rPr>
        <w:t>, animals</w:t>
      </w:r>
      <w:r w:rsidR="00935AE1" w:rsidRPr="006F754C">
        <w:rPr>
          <w:rFonts w:ascii="Garamond" w:hAnsi="Garamond"/>
          <w:lang w:val="en-US"/>
        </w:rPr>
        <w:t xml:space="preserve">; M-WCST cor.: </w:t>
      </w:r>
      <w:r w:rsidR="00CD19F7" w:rsidRPr="006F754C">
        <w:rPr>
          <w:rFonts w:ascii="Garamond" w:hAnsi="Garamond"/>
          <w:lang w:val="en-US"/>
        </w:rPr>
        <w:t>correct responses; M-WCST pers.: perseverative errors.</w:t>
      </w:r>
    </w:p>
    <w:p w14:paraId="3D1E72DF" w14:textId="77777777" w:rsidR="00A01AFC" w:rsidRPr="00052002" w:rsidRDefault="00A01AFC" w:rsidP="00A01AFC">
      <w:pPr>
        <w:rPr>
          <w:rFonts w:ascii="Garamond" w:hAnsi="Garamond"/>
          <w:iCs/>
          <w:lang w:val="en-US"/>
        </w:rPr>
      </w:pPr>
    </w:p>
    <w:sectPr w:rsidR="00A01AFC" w:rsidRPr="00052002" w:rsidSect="00343C57">
      <w:headerReference w:type="default" r:id="rId6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621DD" w14:textId="77777777" w:rsidR="00CD613E" w:rsidRDefault="00CD613E" w:rsidP="00C70E2A">
      <w:r>
        <w:separator/>
      </w:r>
    </w:p>
  </w:endnote>
  <w:endnote w:type="continuationSeparator" w:id="0">
    <w:p w14:paraId="41FACAD7" w14:textId="77777777" w:rsidR="00CD613E" w:rsidRDefault="00CD613E" w:rsidP="00C70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80539" w14:textId="77777777" w:rsidR="00CD613E" w:rsidRDefault="00CD613E" w:rsidP="00C70E2A">
      <w:r>
        <w:separator/>
      </w:r>
    </w:p>
  </w:footnote>
  <w:footnote w:type="continuationSeparator" w:id="0">
    <w:p w14:paraId="6E04D280" w14:textId="77777777" w:rsidR="00CD613E" w:rsidRDefault="00CD613E" w:rsidP="00C70E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46A92" w14:textId="5EA222E0" w:rsidR="00DC51E6" w:rsidRDefault="0027619B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0D20DCD2" wp14:editId="40C417E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DC51E6">
      <w:tab/>
    </w:r>
    <w:r w:rsidR="00DC51E6">
      <w:tab/>
    </w:r>
    <w:r w:rsidR="00DC51E6">
      <w:tab/>
    </w:r>
    <w:r w:rsidR="00DC51E6">
      <w:tab/>
    </w:r>
    <w:r w:rsidR="00DC51E6">
      <w:tab/>
    </w:r>
    <w:r w:rsidR="00DC51E6">
      <w:tab/>
    </w:r>
    <w:r w:rsidR="00DC51E6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E2A"/>
    <w:rsid w:val="000011E5"/>
    <w:rsid w:val="0001371A"/>
    <w:rsid w:val="00052002"/>
    <w:rsid w:val="00061515"/>
    <w:rsid w:val="00067736"/>
    <w:rsid w:val="000679BF"/>
    <w:rsid w:val="00136BD6"/>
    <w:rsid w:val="00143DCA"/>
    <w:rsid w:val="0014518E"/>
    <w:rsid w:val="00145BD4"/>
    <w:rsid w:val="00163E2C"/>
    <w:rsid w:val="0019448B"/>
    <w:rsid w:val="001A76D6"/>
    <w:rsid w:val="001E17B9"/>
    <w:rsid w:val="002403F7"/>
    <w:rsid w:val="0027619B"/>
    <w:rsid w:val="00276DE2"/>
    <w:rsid w:val="002972A8"/>
    <w:rsid w:val="002B6510"/>
    <w:rsid w:val="002F26D9"/>
    <w:rsid w:val="003312A5"/>
    <w:rsid w:val="00333AE5"/>
    <w:rsid w:val="00343C57"/>
    <w:rsid w:val="003C0AE2"/>
    <w:rsid w:val="003F226C"/>
    <w:rsid w:val="003F38E1"/>
    <w:rsid w:val="00426EFB"/>
    <w:rsid w:val="00443E63"/>
    <w:rsid w:val="00460E33"/>
    <w:rsid w:val="004B3747"/>
    <w:rsid w:val="004F2B46"/>
    <w:rsid w:val="00504664"/>
    <w:rsid w:val="00594026"/>
    <w:rsid w:val="006028BD"/>
    <w:rsid w:val="00603AFC"/>
    <w:rsid w:val="0061700C"/>
    <w:rsid w:val="006247E7"/>
    <w:rsid w:val="00657C33"/>
    <w:rsid w:val="006B54C9"/>
    <w:rsid w:val="006E12B1"/>
    <w:rsid w:val="006E2633"/>
    <w:rsid w:val="006F754C"/>
    <w:rsid w:val="007221C7"/>
    <w:rsid w:val="0073160A"/>
    <w:rsid w:val="007A4D48"/>
    <w:rsid w:val="008141D9"/>
    <w:rsid w:val="00877DE6"/>
    <w:rsid w:val="00883292"/>
    <w:rsid w:val="008A76D8"/>
    <w:rsid w:val="008E3B75"/>
    <w:rsid w:val="00934E92"/>
    <w:rsid w:val="00935AE1"/>
    <w:rsid w:val="00947AF7"/>
    <w:rsid w:val="00967692"/>
    <w:rsid w:val="00977395"/>
    <w:rsid w:val="009D236D"/>
    <w:rsid w:val="009D7380"/>
    <w:rsid w:val="009F695C"/>
    <w:rsid w:val="00A01AFC"/>
    <w:rsid w:val="00A10DC7"/>
    <w:rsid w:val="00A8307E"/>
    <w:rsid w:val="00AC5DC6"/>
    <w:rsid w:val="00B2623B"/>
    <w:rsid w:val="00B44DAF"/>
    <w:rsid w:val="00BB2FF9"/>
    <w:rsid w:val="00C70E2A"/>
    <w:rsid w:val="00CB7133"/>
    <w:rsid w:val="00CC6A9A"/>
    <w:rsid w:val="00CD19F7"/>
    <w:rsid w:val="00CD613E"/>
    <w:rsid w:val="00D257FE"/>
    <w:rsid w:val="00D6226F"/>
    <w:rsid w:val="00DA1095"/>
    <w:rsid w:val="00DC51E6"/>
    <w:rsid w:val="00DD495D"/>
    <w:rsid w:val="00DE1C16"/>
    <w:rsid w:val="00E61FE9"/>
    <w:rsid w:val="00EA3E36"/>
    <w:rsid w:val="00EE61E5"/>
    <w:rsid w:val="00EF78AB"/>
    <w:rsid w:val="00F06E36"/>
    <w:rsid w:val="00F5256D"/>
    <w:rsid w:val="00FE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6AB75"/>
  <w15:chartTrackingRefBased/>
  <w15:docId w15:val="{134AFD66-4237-4B4D-9892-4182CAE35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2A5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E2A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70E2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0E2A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70E2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7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ba Company</dc:creator>
  <cp:keywords/>
  <dc:description/>
  <cp:lastModifiedBy>Rachael Durham</cp:lastModifiedBy>
  <cp:revision>2</cp:revision>
  <cp:lastPrinted>2022-06-23T06:02:00Z</cp:lastPrinted>
  <dcterms:created xsi:type="dcterms:W3CDTF">2022-10-06T06:41:00Z</dcterms:created>
  <dcterms:modified xsi:type="dcterms:W3CDTF">2022-10-06T06:41:00Z</dcterms:modified>
</cp:coreProperties>
</file>